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F241F9" w14:textId="11F30650" w:rsidR="00611A41" w:rsidRPr="00A30CBA" w:rsidRDefault="002910CC" w:rsidP="002910CC">
      <w:pPr>
        <w:rPr>
          <w:rFonts w:cstheme="minorHAnsi"/>
          <w:b/>
          <w:bCs/>
          <w:lang w:val="en-US"/>
        </w:rPr>
      </w:pPr>
      <w:r w:rsidRPr="00A30CBA">
        <w:rPr>
          <w:rFonts w:cstheme="minorHAnsi"/>
          <w:b/>
          <w:bCs/>
          <w:lang w:val="en-US"/>
        </w:rPr>
        <w:t>Supplemental material</w:t>
      </w:r>
    </w:p>
    <w:p w14:paraId="3345D626" w14:textId="61E80542" w:rsidR="002910CC" w:rsidRPr="00A30CBA" w:rsidRDefault="002910CC" w:rsidP="002910CC">
      <w:pPr>
        <w:rPr>
          <w:rFonts w:cstheme="minorHAnsi"/>
          <w:b/>
          <w:bCs/>
          <w:lang w:val="en-GB"/>
        </w:rPr>
      </w:pPr>
      <w:r w:rsidRPr="00A30CBA">
        <w:rPr>
          <w:rFonts w:cstheme="minorHAnsi"/>
          <w:b/>
          <w:bCs/>
          <w:lang w:val="en-US"/>
        </w:rPr>
        <w:t xml:space="preserve">Table S1. </w:t>
      </w:r>
      <w:r w:rsidRPr="00A30CBA">
        <w:rPr>
          <w:rFonts w:cstheme="minorHAnsi"/>
          <w:bCs/>
          <w:lang w:val="en-US"/>
        </w:rPr>
        <w:t>Body weig</w:t>
      </w:r>
      <w:bookmarkStart w:id="0" w:name="_GoBack"/>
      <w:bookmarkEnd w:id="0"/>
      <w:r w:rsidRPr="00A30CBA">
        <w:rPr>
          <w:rFonts w:cstheme="minorHAnsi"/>
          <w:bCs/>
          <w:lang w:val="en-US"/>
        </w:rPr>
        <w:t xml:space="preserve">ht </w:t>
      </w:r>
      <w:r w:rsidR="00976A20" w:rsidRPr="00A30CBA">
        <w:rPr>
          <w:rFonts w:cstheme="minorHAnsi"/>
          <w:bCs/>
          <w:lang w:val="en-US"/>
        </w:rPr>
        <w:t xml:space="preserve">(mean ± S.D.; n=30/genotype/rearing system) </w:t>
      </w:r>
      <w:r w:rsidRPr="00A30CBA">
        <w:rPr>
          <w:rFonts w:cstheme="minorHAnsi"/>
          <w:bCs/>
          <w:lang w:val="en-US"/>
        </w:rPr>
        <w:t>at different ages (25, 34, 50, and 66 weeks)</w:t>
      </w:r>
      <w:r w:rsidR="00976A20" w:rsidRPr="00A30CBA">
        <w:rPr>
          <w:rFonts w:cstheme="minorHAnsi"/>
          <w:bCs/>
          <w:lang w:val="en-US"/>
        </w:rPr>
        <w:t xml:space="preserve"> of hen genotypes reared in enriched cages and free-range system.</w:t>
      </w:r>
    </w:p>
    <w:p w14:paraId="63875295" w14:textId="1D1EA346" w:rsidR="00611A41" w:rsidRPr="00A30CBA" w:rsidRDefault="00611A41" w:rsidP="00611A41">
      <w:pPr>
        <w:spacing w:line="240" w:lineRule="auto"/>
        <w:jc w:val="center"/>
        <w:rPr>
          <w:rFonts w:cstheme="minorHAnsi"/>
          <w:lang w:val="en-US"/>
        </w:rPr>
      </w:pPr>
    </w:p>
    <w:tbl>
      <w:tblPr>
        <w:tblStyle w:val="TableGrid"/>
        <w:tblpPr w:leftFromText="141" w:rightFromText="141" w:vertAnchor="text" w:tblpY="115"/>
        <w:tblW w:w="88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6"/>
        <w:gridCol w:w="1277"/>
        <w:gridCol w:w="408"/>
        <w:gridCol w:w="1364"/>
        <w:gridCol w:w="1417"/>
        <w:gridCol w:w="1418"/>
        <w:gridCol w:w="1417"/>
        <w:gridCol w:w="236"/>
      </w:tblGrid>
      <w:tr w:rsidR="00A30CBA" w:rsidRPr="00A30CBA" w14:paraId="0084A68D" w14:textId="77777777" w:rsidTr="003F4FAD">
        <w:trPr>
          <w:gridAfter w:val="1"/>
          <w:wAfter w:w="236" w:type="dxa"/>
          <w:trHeight w:val="397"/>
        </w:trPr>
        <w:tc>
          <w:tcPr>
            <w:tcW w:w="2623" w:type="dxa"/>
            <w:gridSpan w:val="2"/>
            <w:tcBorders>
              <w:top w:val="single" w:sz="4" w:space="0" w:color="auto"/>
            </w:tcBorders>
          </w:tcPr>
          <w:p w14:paraId="7F7468F0" w14:textId="77777777" w:rsidR="001B2220" w:rsidRPr="00A30CBA" w:rsidRDefault="001B2220" w:rsidP="001B2220">
            <w:pPr>
              <w:rPr>
                <w:rFonts w:cstheme="minorHAnsi"/>
                <w:b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</w:tcBorders>
          </w:tcPr>
          <w:p w14:paraId="2FEAB3B4" w14:textId="77777777" w:rsidR="001B2220" w:rsidRPr="00A30CBA" w:rsidRDefault="001B2220" w:rsidP="001B222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64" w:type="dxa"/>
            <w:vMerge w:val="restart"/>
            <w:tcBorders>
              <w:top w:val="single" w:sz="4" w:space="0" w:color="auto"/>
            </w:tcBorders>
            <w:vAlign w:val="center"/>
          </w:tcPr>
          <w:p w14:paraId="1F0326EE" w14:textId="221348F2" w:rsidR="001B2220" w:rsidRPr="00A30CBA" w:rsidRDefault="001B2220" w:rsidP="001B222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0CBA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25 </w:t>
            </w:r>
            <w:proofErr w:type="spellStart"/>
            <w:r w:rsidRPr="00A30CBA">
              <w:rPr>
                <w:rFonts w:cstheme="minorHAnsi"/>
                <w:b/>
                <w:bCs/>
                <w:sz w:val="18"/>
                <w:szCs w:val="18"/>
                <w:lang w:val="en-US"/>
              </w:rPr>
              <w:t>wks</w:t>
            </w:r>
            <w:proofErr w:type="spellEnd"/>
          </w:p>
          <w:p w14:paraId="59FCC540" w14:textId="5537C337" w:rsidR="0078172B" w:rsidRPr="00A30CBA" w:rsidRDefault="0078172B" w:rsidP="001B222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75F5228E" w14:textId="58E22635" w:rsidR="001B2220" w:rsidRPr="00A30CBA" w:rsidRDefault="001B2220" w:rsidP="001B222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0CBA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A30CBA">
              <w:rPr>
                <w:rFonts w:cstheme="minorHAnsi"/>
                <w:b/>
                <w:bCs/>
                <w:sz w:val="18"/>
                <w:szCs w:val="18"/>
                <w:lang w:val="en-US"/>
              </w:rPr>
              <w:t>wks</w:t>
            </w:r>
            <w:proofErr w:type="spellEnd"/>
          </w:p>
          <w:p w14:paraId="5127FF51" w14:textId="574906A5" w:rsidR="0078172B" w:rsidRPr="00A30CBA" w:rsidRDefault="0078172B" w:rsidP="001B222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17831AB" w14:textId="76E0A53A" w:rsidR="001B2220" w:rsidRPr="00A30CBA" w:rsidRDefault="001B2220" w:rsidP="001B222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0CBA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50 </w:t>
            </w:r>
            <w:proofErr w:type="spellStart"/>
            <w:r w:rsidRPr="00A30CBA">
              <w:rPr>
                <w:rFonts w:cstheme="minorHAnsi"/>
                <w:b/>
                <w:bCs/>
                <w:sz w:val="18"/>
                <w:szCs w:val="18"/>
                <w:lang w:val="en-US"/>
              </w:rPr>
              <w:t>wks</w:t>
            </w:r>
            <w:proofErr w:type="spellEnd"/>
          </w:p>
          <w:p w14:paraId="067AA2D1" w14:textId="2790D6D6" w:rsidR="0078172B" w:rsidRPr="00A30CBA" w:rsidRDefault="0078172B" w:rsidP="001B222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51187FA4" w14:textId="232FAA71" w:rsidR="001B2220" w:rsidRPr="00A30CBA" w:rsidRDefault="001B2220" w:rsidP="001B222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0CBA">
              <w:rPr>
                <w:rFonts w:cstheme="minorHAnsi"/>
                <w:b/>
                <w:bCs/>
                <w:sz w:val="18"/>
                <w:szCs w:val="18"/>
                <w:lang w:val="en-US"/>
              </w:rPr>
              <w:t>6</w:t>
            </w:r>
            <w:r w:rsidR="002910CC" w:rsidRPr="00A30CBA">
              <w:rPr>
                <w:rFonts w:cstheme="minorHAnsi"/>
                <w:b/>
                <w:bCs/>
                <w:sz w:val="18"/>
                <w:szCs w:val="18"/>
                <w:lang w:val="en-US"/>
              </w:rPr>
              <w:t>6</w:t>
            </w:r>
            <w:r w:rsidRPr="00A30CBA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30CBA">
              <w:rPr>
                <w:rFonts w:cstheme="minorHAnsi"/>
                <w:b/>
                <w:bCs/>
                <w:sz w:val="18"/>
                <w:szCs w:val="18"/>
                <w:lang w:val="en-US"/>
              </w:rPr>
              <w:t>wks</w:t>
            </w:r>
            <w:proofErr w:type="spellEnd"/>
          </w:p>
          <w:p w14:paraId="29C4DDFB" w14:textId="53B00095" w:rsidR="0078172B" w:rsidRPr="00A30CBA" w:rsidRDefault="0078172B" w:rsidP="001B222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A30CBA" w:rsidRPr="00A30CBA" w14:paraId="27A6843D" w14:textId="77777777" w:rsidTr="003F4FAD">
        <w:trPr>
          <w:gridAfter w:val="1"/>
          <w:wAfter w:w="236" w:type="dxa"/>
          <w:trHeight w:val="397"/>
        </w:trPr>
        <w:tc>
          <w:tcPr>
            <w:tcW w:w="2623" w:type="dxa"/>
            <w:gridSpan w:val="2"/>
            <w:tcBorders>
              <w:bottom w:val="single" w:sz="4" w:space="0" w:color="auto"/>
            </w:tcBorders>
          </w:tcPr>
          <w:p w14:paraId="7BF623D2" w14:textId="77777777" w:rsidR="001B2220" w:rsidRPr="00A30CBA" w:rsidRDefault="001B2220" w:rsidP="001B2220">
            <w:pPr>
              <w:rPr>
                <w:rFonts w:cstheme="minorHAnsi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408" w:type="dxa"/>
            <w:tcBorders>
              <w:bottom w:val="single" w:sz="4" w:space="0" w:color="auto"/>
            </w:tcBorders>
          </w:tcPr>
          <w:p w14:paraId="2CC91CC3" w14:textId="77777777" w:rsidR="001B2220" w:rsidRPr="00A30CBA" w:rsidRDefault="001B2220" w:rsidP="001B222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64" w:type="dxa"/>
            <w:vMerge/>
            <w:tcBorders>
              <w:bottom w:val="single" w:sz="4" w:space="0" w:color="auto"/>
            </w:tcBorders>
            <w:vAlign w:val="center"/>
          </w:tcPr>
          <w:p w14:paraId="3A613264" w14:textId="77777777" w:rsidR="001B2220" w:rsidRPr="00A30CBA" w:rsidRDefault="001B2220" w:rsidP="001B222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3DD70018" w14:textId="77777777" w:rsidR="001B2220" w:rsidRPr="00A30CBA" w:rsidRDefault="001B2220" w:rsidP="001B222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7C2B636B" w14:textId="77777777" w:rsidR="001B2220" w:rsidRPr="00A30CBA" w:rsidRDefault="001B2220" w:rsidP="001B222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279203BF" w14:textId="77777777" w:rsidR="001B2220" w:rsidRPr="00A30CBA" w:rsidRDefault="001B2220" w:rsidP="001B222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A30CBA" w:rsidRPr="00A30CBA" w14:paraId="7E559434" w14:textId="77777777" w:rsidTr="003F4FAD">
        <w:trPr>
          <w:gridAfter w:val="1"/>
          <w:wAfter w:w="236" w:type="dxa"/>
        </w:trPr>
        <w:tc>
          <w:tcPr>
            <w:tcW w:w="2623" w:type="dxa"/>
            <w:gridSpan w:val="2"/>
            <w:tcBorders>
              <w:top w:val="single" w:sz="4" w:space="0" w:color="auto"/>
            </w:tcBorders>
          </w:tcPr>
          <w:p w14:paraId="3A2BE76F" w14:textId="77777777" w:rsidR="001B2220" w:rsidRPr="00A30CBA" w:rsidRDefault="001B2220" w:rsidP="001B222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30CBA">
              <w:rPr>
                <w:rFonts w:cstheme="minorHAnsi"/>
                <w:b/>
                <w:bCs/>
                <w:sz w:val="18"/>
                <w:szCs w:val="18"/>
              </w:rPr>
              <w:t>Genotype</w:t>
            </w:r>
            <w:r w:rsidRPr="00A30CB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408" w:type="dxa"/>
            <w:tcBorders>
              <w:top w:val="single" w:sz="4" w:space="0" w:color="auto"/>
            </w:tcBorders>
          </w:tcPr>
          <w:p w14:paraId="415A6DE8" w14:textId="77777777" w:rsidR="001B2220" w:rsidRPr="00A30CBA" w:rsidRDefault="001B2220" w:rsidP="001B2220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5373C4A" w14:textId="77777777" w:rsidR="001B2220" w:rsidRPr="00A30CBA" w:rsidRDefault="001B2220" w:rsidP="001B2220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10C902" w14:textId="77777777" w:rsidR="001B2220" w:rsidRPr="00A30CBA" w:rsidRDefault="001B2220" w:rsidP="001B2220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5FC41AB" w14:textId="77777777" w:rsidR="001B2220" w:rsidRPr="00A30CBA" w:rsidRDefault="001B2220" w:rsidP="001B2220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702559" w14:textId="77777777" w:rsidR="001B2220" w:rsidRPr="00A30CBA" w:rsidRDefault="001B2220" w:rsidP="001B2220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</w:tr>
      <w:tr w:rsidR="00A30CBA" w:rsidRPr="00A30CBA" w14:paraId="5481613A" w14:textId="77777777" w:rsidTr="003F4FAD">
        <w:trPr>
          <w:gridAfter w:val="1"/>
          <w:wAfter w:w="236" w:type="dxa"/>
        </w:trPr>
        <w:tc>
          <w:tcPr>
            <w:tcW w:w="2623" w:type="dxa"/>
            <w:gridSpan w:val="2"/>
          </w:tcPr>
          <w:p w14:paraId="34239D08" w14:textId="77777777" w:rsidR="001B2220" w:rsidRPr="00A30CBA" w:rsidRDefault="001B2220" w:rsidP="001B2220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LB</w:t>
            </w:r>
          </w:p>
        </w:tc>
        <w:tc>
          <w:tcPr>
            <w:tcW w:w="408" w:type="dxa"/>
          </w:tcPr>
          <w:p w14:paraId="554C0569" w14:textId="77777777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vAlign w:val="center"/>
          </w:tcPr>
          <w:p w14:paraId="60786E40" w14:textId="5B8C1B3E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1.750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1417" w:type="dxa"/>
            <w:vAlign w:val="center"/>
          </w:tcPr>
          <w:p w14:paraId="072A76AE" w14:textId="7B0BE089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1.874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1418" w:type="dxa"/>
            <w:vAlign w:val="center"/>
          </w:tcPr>
          <w:p w14:paraId="03179422" w14:textId="2EBD3B53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1.953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1417" w:type="dxa"/>
            <w:vAlign w:val="center"/>
          </w:tcPr>
          <w:p w14:paraId="3A9A8231" w14:textId="02C9D84E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1.931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17</w:t>
            </w:r>
          </w:p>
        </w:tc>
      </w:tr>
      <w:tr w:rsidR="00A30CBA" w:rsidRPr="00A30CBA" w14:paraId="78362AFE" w14:textId="77777777" w:rsidTr="003F4FAD">
        <w:trPr>
          <w:gridAfter w:val="1"/>
          <w:wAfter w:w="236" w:type="dxa"/>
        </w:trPr>
        <w:tc>
          <w:tcPr>
            <w:tcW w:w="2623" w:type="dxa"/>
            <w:gridSpan w:val="2"/>
          </w:tcPr>
          <w:p w14:paraId="027BCD3C" w14:textId="77777777" w:rsidR="001B2220" w:rsidRPr="00A30CBA" w:rsidRDefault="001B2220" w:rsidP="001B2220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BP</w:t>
            </w:r>
          </w:p>
        </w:tc>
        <w:tc>
          <w:tcPr>
            <w:tcW w:w="408" w:type="dxa"/>
          </w:tcPr>
          <w:p w14:paraId="627D1E22" w14:textId="77777777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vAlign w:val="center"/>
          </w:tcPr>
          <w:p w14:paraId="74F9E60D" w14:textId="28FDEFB1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1.873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1417" w:type="dxa"/>
            <w:vAlign w:val="center"/>
          </w:tcPr>
          <w:p w14:paraId="31FB808D" w14:textId="2F8C23B7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029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 xml:space="preserve">c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1418" w:type="dxa"/>
            <w:vAlign w:val="center"/>
          </w:tcPr>
          <w:p w14:paraId="187F7692" w14:textId="2C9998A0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142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27</w:t>
            </w:r>
          </w:p>
        </w:tc>
        <w:tc>
          <w:tcPr>
            <w:tcW w:w="1417" w:type="dxa"/>
            <w:vAlign w:val="center"/>
          </w:tcPr>
          <w:p w14:paraId="6CF46E3E" w14:textId="147BD7EB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202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30</w:t>
            </w:r>
          </w:p>
        </w:tc>
      </w:tr>
      <w:tr w:rsidR="00A30CBA" w:rsidRPr="00A30CBA" w14:paraId="571BC1C4" w14:textId="77777777" w:rsidTr="003F4FAD">
        <w:trPr>
          <w:gridAfter w:val="1"/>
          <w:wAfter w:w="236" w:type="dxa"/>
        </w:trPr>
        <w:tc>
          <w:tcPr>
            <w:tcW w:w="2623" w:type="dxa"/>
            <w:gridSpan w:val="2"/>
          </w:tcPr>
          <w:p w14:paraId="511C56D2" w14:textId="77777777" w:rsidR="001B2220" w:rsidRPr="00A30CBA" w:rsidRDefault="001B2220" w:rsidP="001B2220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RM</w:t>
            </w:r>
          </w:p>
        </w:tc>
        <w:tc>
          <w:tcPr>
            <w:tcW w:w="408" w:type="dxa"/>
          </w:tcPr>
          <w:p w14:paraId="473B9C91" w14:textId="77777777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vAlign w:val="center"/>
          </w:tcPr>
          <w:p w14:paraId="54F23E31" w14:textId="30E12ECC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396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1417" w:type="dxa"/>
            <w:vAlign w:val="center"/>
          </w:tcPr>
          <w:p w14:paraId="6C48BDA2" w14:textId="2E42E98A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640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1418" w:type="dxa"/>
            <w:vAlign w:val="center"/>
          </w:tcPr>
          <w:p w14:paraId="3D9FD5E8" w14:textId="1B80F1D1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718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29</w:t>
            </w:r>
          </w:p>
        </w:tc>
        <w:tc>
          <w:tcPr>
            <w:tcW w:w="1417" w:type="dxa"/>
            <w:vAlign w:val="center"/>
          </w:tcPr>
          <w:p w14:paraId="37DDE80B" w14:textId="6E1712F6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767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28</w:t>
            </w:r>
          </w:p>
        </w:tc>
      </w:tr>
      <w:tr w:rsidR="00A30CBA" w:rsidRPr="00A30CBA" w14:paraId="5F79B8F8" w14:textId="77777777" w:rsidTr="003F4FAD">
        <w:trPr>
          <w:gridAfter w:val="1"/>
          <w:wAfter w:w="236" w:type="dxa"/>
        </w:trPr>
        <w:tc>
          <w:tcPr>
            <w:tcW w:w="2623" w:type="dxa"/>
            <w:gridSpan w:val="2"/>
          </w:tcPr>
          <w:p w14:paraId="5EE558E3" w14:textId="77777777" w:rsidR="001B2220" w:rsidRPr="00A30CBA" w:rsidRDefault="001B2220" w:rsidP="001B2220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BP x S</w:t>
            </w:r>
          </w:p>
        </w:tc>
        <w:tc>
          <w:tcPr>
            <w:tcW w:w="408" w:type="dxa"/>
          </w:tcPr>
          <w:p w14:paraId="1F8FF0C1" w14:textId="77777777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vAlign w:val="center"/>
          </w:tcPr>
          <w:p w14:paraId="7013F25A" w14:textId="49CD0540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348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 xml:space="preserve">b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1417" w:type="dxa"/>
            <w:vAlign w:val="center"/>
          </w:tcPr>
          <w:p w14:paraId="48456985" w14:textId="39AFB29E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591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 xml:space="preserve">b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1418" w:type="dxa"/>
            <w:vAlign w:val="center"/>
          </w:tcPr>
          <w:p w14:paraId="29EDF2DA" w14:textId="3CC9A18A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763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1417" w:type="dxa"/>
            <w:vAlign w:val="center"/>
          </w:tcPr>
          <w:p w14:paraId="288A5F60" w14:textId="063F47E1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718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36</w:t>
            </w:r>
          </w:p>
        </w:tc>
      </w:tr>
      <w:tr w:rsidR="00A30CBA" w:rsidRPr="00A30CBA" w14:paraId="0813956B" w14:textId="77777777" w:rsidTr="003F4FAD">
        <w:trPr>
          <w:gridAfter w:val="1"/>
          <w:wAfter w:w="236" w:type="dxa"/>
        </w:trPr>
        <w:tc>
          <w:tcPr>
            <w:tcW w:w="2623" w:type="dxa"/>
            <w:gridSpan w:val="2"/>
            <w:tcBorders>
              <w:bottom w:val="single" w:sz="4" w:space="0" w:color="auto"/>
            </w:tcBorders>
          </w:tcPr>
          <w:p w14:paraId="5BB9ECCA" w14:textId="77777777" w:rsidR="001B2220" w:rsidRPr="00A30CBA" w:rsidRDefault="001B2220" w:rsidP="001B2220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RM x S</w:t>
            </w:r>
          </w:p>
        </w:tc>
        <w:tc>
          <w:tcPr>
            <w:tcW w:w="408" w:type="dxa"/>
            <w:tcBorders>
              <w:bottom w:val="single" w:sz="4" w:space="0" w:color="auto"/>
            </w:tcBorders>
          </w:tcPr>
          <w:p w14:paraId="06BDF467" w14:textId="77777777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4055BFED" w14:textId="594F4A7B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821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4B0BCE4" w14:textId="24643C7B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3.085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B4B4FD7" w14:textId="752EED75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3.283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342E338" w14:textId="44B5346A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3.278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33</w:t>
            </w:r>
          </w:p>
        </w:tc>
      </w:tr>
      <w:tr w:rsidR="00A30CBA" w:rsidRPr="00A30CBA" w14:paraId="6BA1FB3B" w14:textId="77777777" w:rsidTr="003F4FAD">
        <w:trPr>
          <w:gridAfter w:val="1"/>
          <w:wAfter w:w="236" w:type="dxa"/>
        </w:trPr>
        <w:tc>
          <w:tcPr>
            <w:tcW w:w="2623" w:type="dxa"/>
            <w:gridSpan w:val="2"/>
            <w:tcBorders>
              <w:top w:val="single" w:sz="4" w:space="0" w:color="auto"/>
            </w:tcBorders>
          </w:tcPr>
          <w:p w14:paraId="7257D494" w14:textId="77777777" w:rsidR="001B2220" w:rsidRPr="00A30CBA" w:rsidRDefault="001B2220" w:rsidP="001B222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30CBA">
              <w:rPr>
                <w:rFonts w:cstheme="minorHAnsi"/>
                <w:b/>
                <w:bCs/>
                <w:sz w:val="18"/>
                <w:szCs w:val="18"/>
              </w:rPr>
              <w:t>Rearing system</w:t>
            </w:r>
            <w:r w:rsidRPr="00A30CB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408" w:type="dxa"/>
            <w:tcBorders>
              <w:top w:val="single" w:sz="4" w:space="0" w:color="auto"/>
            </w:tcBorders>
          </w:tcPr>
          <w:p w14:paraId="2E832023" w14:textId="77777777" w:rsidR="001B2220" w:rsidRPr="00A30CBA" w:rsidRDefault="001B2220" w:rsidP="001B2220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7774A79E" w14:textId="77777777" w:rsidR="001B2220" w:rsidRPr="00A30CBA" w:rsidRDefault="001B2220" w:rsidP="001B2220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4F4E7C" w14:textId="77777777" w:rsidR="001B2220" w:rsidRPr="00A30CBA" w:rsidRDefault="001B2220" w:rsidP="001B2220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A82CF13" w14:textId="77777777" w:rsidR="001B2220" w:rsidRPr="00A30CBA" w:rsidRDefault="001B2220" w:rsidP="001B2220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4EF88D" w14:textId="6063E965" w:rsidR="001B2220" w:rsidRPr="00A30CBA" w:rsidRDefault="001B2220" w:rsidP="001B2220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</w:tr>
      <w:tr w:rsidR="00A30CBA" w:rsidRPr="00A30CBA" w14:paraId="7AEB4A0F" w14:textId="77777777" w:rsidTr="003F4FAD">
        <w:trPr>
          <w:gridAfter w:val="1"/>
          <w:wAfter w:w="236" w:type="dxa"/>
        </w:trPr>
        <w:tc>
          <w:tcPr>
            <w:tcW w:w="2623" w:type="dxa"/>
            <w:gridSpan w:val="2"/>
          </w:tcPr>
          <w:p w14:paraId="4030079C" w14:textId="77777777" w:rsidR="001B2220" w:rsidRPr="00A30CBA" w:rsidRDefault="001B2220" w:rsidP="001B2220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Cage</w:t>
            </w:r>
          </w:p>
        </w:tc>
        <w:tc>
          <w:tcPr>
            <w:tcW w:w="408" w:type="dxa"/>
          </w:tcPr>
          <w:p w14:paraId="0DA0CB35" w14:textId="77777777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vAlign w:val="center"/>
          </w:tcPr>
          <w:p w14:paraId="6CA07A6E" w14:textId="2FA44DE5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 xml:space="preserve">2.239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1417" w:type="dxa"/>
            <w:vAlign w:val="center"/>
          </w:tcPr>
          <w:p w14:paraId="6385C76B" w14:textId="3470EF6F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 xml:space="preserve">2.454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1418" w:type="dxa"/>
            <w:vAlign w:val="center"/>
          </w:tcPr>
          <w:p w14:paraId="1E403EA5" w14:textId="2458A382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 xml:space="preserve">2.564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1417" w:type="dxa"/>
            <w:vAlign w:val="center"/>
          </w:tcPr>
          <w:p w14:paraId="21B01390" w14:textId="76A8B0C1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649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59</w:t>
            </w:r>
          </w:p>
        </w:tc>
      </w:tr>
      <w:tr w:rsidR="00A30CBA" w:rsidRPr="00A30CBA" w14:paraId="0CC1BFE1" w14:textId="77777777" w:rsidTr="003F4FAD">
        <w:trPr>
          <w:gridAfter w:val="1"/>
          <w:wAfter w:w="236" w:type="dxa"/>
        </w:trPr>
        <w:tc>
          <w:tcPr>
            <w:tcW w:w="2623" w:type="dxa"/>
            <w:gridSpan w:val="2"/>
            <w:tcBorders>
              <w:bottom w:val="single" w:sz="4" w:space="0" w:color="auto"/>
            </w:tcBorders>
          </w:tcPr>
          <w:p w14:paraId="2F851DFB" w14:textId="77777777" w:rsidR="001B2220" w:rsidRPr="00A30CBA" w:rsidRDefault="001B2220" w:rsidP="001B2220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Free-range</w:t>
            </w:r>
          </w:p>
        </w:tc>
        <w:tc>
          <w:tcPr>
            <w:tcW w:w="408" w:type="dxa"/>
            <w:tcBorders>
              <w:bottom w:val="single" w:sz="4" w:space="0" w:color="auto"/>
            </w:tcBorders>
          </w:tcPr>
          <w:p w14:paraId="20DBFBD4" w14:textId="77777777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3258BF18" w14:textId="4D4D1DA9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 xml:space="preserve">2.241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1A7D5B6" w14:textId="6B9E4A5E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 xml:space="preserve">2.437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EBE605C" w14:textId="77856B65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 xml:space="preserve">2.589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4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883A0EF" w14:textId="4091CBAF" w:rsidR="001B2220" w:rsidRPr="00A30CBA" w:rsidRDefault="001B2220" w:rsidP="001B2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517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50</w:t>
            </w:r>
          </w:p>
        </w:tc>
      </w:tr>
      <w:tr w:rsidR="00A30CBA" w:rsidRPr="00A30CBA" w14:paraId="1CCA80BB" w14:textId="77777777" w:rsidTr="003F4FAD">
        <w:trPr>
          <w:gridAfter w:val="1"/>
          <w:wAfter w:w="236" w:type="dxa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7FEAC00D" w14:textId="77777777" w:rsidR="001B2220" w:rsidRPr="00A30CBA" w:rsidRDefault="001B2220" w:rsidP="001B222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30CBA">
              <w:rPr>
                <w:rFonts w:cstheme="minorHAnsi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BD69E18" w14:textId="77777777" w:rsidR="001B2220" w:rsidRPr="00A30CBA" w:rsidRDefault="001B2220" w:rsidP="001B222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30CBA">
              <w:rPr>
                <w:rFonts w:cstheme="minorHAnsi"/>
                <w:b/>
                <w:bCs/>
                <w:sz w:val="18"/>
                <w:szCs w:val="18"/>
              </w:rPr>
              <w:t>Rearing system</w:t>
            </w:r>
            <w:r w:rsidRPr="00A30CB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408" w:type="dxa"/>
            <w:tcBorders>
              <w:top w:val="single" w:sz="4" w:space="0" w:color="auto"/>
            </w:tcBorders>
          </w:tcPr>
          <w:p w14:paraId="237BE3CD" w14:textId="77777777" w:rsidR="001B2220" w:rsidRPr="00A30CBA" w:rsidRDefault="001B2220" w:rsidP="001B2220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62DEE44C" w14:textId="77777777" w:rsidR="001B2220" w:rsidRPr="00A30CBA" w:rsidRDefault="001B2220" w:rsidP="001B2220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E913A0" w14:textId="77777777" w:rsidR="001B2220" w:rsidRPr="00A30CBA" w:rsidRDefault="001B2220" w:rsidP="001B2220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7A296B3" w14:textId="77777777" w:rsidR="001B2220" w:rsidRPr="00A30CBA" w:rsidRDefault="001B2220" w:rsidP="001B2220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37C2600" w14:textId="52D69BC6" w:rsidR="001B2220" w:rsidRPr="00A30CBA" w:rsidRDefault="001B2220" w:rsidP="001B2220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</w:tr>
      <w:tr w:rsidR="00A30CBA" w:rsidRPr="00A30CBA" w14:paraId="3C6E282C" w14:textId="77777777" w:rsidTr="003F4FAD"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14:paraId="1FB9384A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LB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</w:tcBorders>
            <w:vAlign w:val="center"/>
          </w:tcPr>
          <w:p w14:paraId="1FB124C2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Cage</w:t>
            </w:r>
          </w:p>
        </w:tc>
        <w:tc>
          <w:tcPr>
            <w:tcW w:w="1364" w:type="dxa"/>
            <w:vAlign w:val="center"/>
          </w:tcPr>
          <w:p w14:paraId="69DBF0F4" w14:textId="2277C393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 xml:space="preserve">1.736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1417" w:type="dxa"/>
            <w:vAlign w:val="center"/>
          </w:tcPr>
          <w:p w14:paraId="35B7AF9C" w14:textId="3297D835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1.818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1418" w:type="dxa"/>
            <w:vAlign w:val="center"/>
          </w:tcPr>
          <w:p w14:paraId="62D8CDE2" w14:textId="5475F23C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1.936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1</w:t>
            </w:r>
            <w:r w:rsidR="00976A20" w:rsidRPr="00A30CBA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14:paraId="325F4B9E" w14:textId="343FBDE2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1.959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236" w:type="dxa"/>
            <w:vAlign w:val="center"/>
          </w:tcPr>
          <w:p w14:paraId="0CE4B130" w14:textId="50867986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30CBA" w:rsidRPr="00A30CBA" w14:paraId="47E4959C" w14:textId="77777777" w:rsidTr="003F4FAD">
        <w:tc>
          <w:tcPr>
            <w:tcW w:w="1346" w:type="dxa"/>
            <w:vAlign w:val="center"/>
          </w:tcPr>
          <w:p w14:paraId="6908007D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LB</w:t>
            </w:r>
          </w:p>
        </w:tc>
        <w:tc>
          <w:tcPr>
            <w:tcW w:w="1685" w:type="dxa"/>
            <w:gridSpan w:val="2"/>
            <w:vAlign w:val="center"/>
          </w:tcPr>
          <w:p w14:paraId="7307B9D0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Free-range</w:t>
            </w:r>
          </w:p>
        </w:tc>
        <w:tc>
          <w:tcPr>
            <w:tcW w:w="1364" w:type="dxa"/>
            <w:vAlign w:val="center"/>
          </w:tcPr>
          <w:p w14:paraId="0A704AD0" w14:textId="67969672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 xml:space="preserve">1.763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1417" w:type="dxa"/>
            <w:vAlign w:val="center"/>
          </w:tcPr>
          <w:p w14:paraId="10F2D6EC" w14:textId="064E3E00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1.931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de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1</w:t>
            </w:r>
            <w:r w:rsidR="00976A20" w:rsidRPr="00A30CB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14:paraId="4F2BC88A" w14:textId="4BDABB0B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1.971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1417" w:type="dxa"/>
            <w:vAlign w:val="center"/>
          </w:tcPr>
          <w:p w14:paraId="5DB947CC" w14:textId="0C64619E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1.903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236" w:type="dxa"/>
            <w:vAlign w:val="center"/>
          </w:tcPr>
          <w:p w14:paraId="28044C01" w14:textId="51F0EFE2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30CBA" w:rsidRPr="00A30CBA" w14:paraId="42C1E2EB" w14:textId="77777777" w:rsidTr="003F4FAD">
        <w:tc>
          <w:tcPr>
            <w:tcW w:w="1346" w:type="dxa"/>
            <w:vAlign w:val="center"/>
          </w:tcPr>
          <w:p w14:paraId="274C53F2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BP</w:t>
            </w:r>
          </w:p>
        </w:tc>
        <w:tc>
          <w:tcPr>
            <w:tcW w:w="1685" w:type="dxa"/>
            <w:gridSpan w:val="2"/>
            <w:vAlign w:val="center"/>
          </w:tcPr>
          <w:p w14:paraId="363D2F53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Cage</w:t>
            </w:r>
          </w:p>
        </w:tc>
        <w:tc>
          <w:tcPr>
            <w:tcW w:w="1364" w:type="dxa"/>
            <w:vAlign w:val="center"/>
          </w:tcPr>
          <w:p w14:paraId="644D56C5" w14:textId="17168E86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 xml:space="preserve">1.856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 xml:space="preserve">0.22 </w:t>
            </w:r>
          </w:p>
        </w:tc>
        <w:tc>
          <w:tcPr>
            <w:tcW w:w="1417" w:type="dxa"/>
            <w:vAlign w:val="center"/>
          </w:tcPr>
          <w:p w14:paraId="0606B8AF" w14:textId="02AD4A30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024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1418" w:type="dxa"/>
            <w:vAlign w:val="center"/>
          </w:tcPr>
          <w:p w14:paraId="4AE7C161" w14:textId="21466745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078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de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1417" w:type="dxa"/>
            <w:vAlign w:val="center"/>
          </w:tcPr>
          <w:p w14:paraId="37F27BBB" w14:textId="0201AE10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270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236" w:type="dxa"/>
            <w:vAlign w:val="center"/>
          </w:tcPr>
          <w:p w14:paraId="6C819870" w14:textId="232F81A7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30CBA" w:rsidRPr="00A30CBA" w14:paraId="3FFA51AF" w14:textId="77777777" w:rsidTr="003F4FAD">
        <w:tc>
          <w:tcPr>
            <w:tcW w:w="1346" w:type="dxa"/>
            <w:vAlign w:val="center"/>
          </w:tcPr>
          <w:p w14:paraId="232B304F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BP</w:t>
            </w:r>
          </w:p>
        </w:tc>
        <w:tc>
          <w:tcPr>
            <w:tcW w:w="1685" w:type="dxa"/>
            <w:gridSpan w:val="2"/>
            <w:vAlign w:val="center"/>
          </w:tcPr>
          <w:p w14:paraId="4AE8FF7F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Free-range</w:t>
            </w:r>
          </w:p>
        </w:tc>
        <w:tc>
          <w:tcPr>
            <w:tcW w:w="1364" w:type="dxa"/>
            <w:vAlign w:val="center"/>
          </w:tcPr>
          <w:p w14:paraId="679E78D6" w14:textId="57666EDD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 xml:space="preserve">1.889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2</w:t>
            </w:r>
            <w:r w:rsidR="002910CC" w:rsidRPr="00A30CBA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14:paraId="458E9171" w14:textId="4D03D227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034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1418" w:type="dxa"/>
            <w:vAlign w:val="center"/>
          </w:tcPr>
          <w:p w14:paraId="096E84E1" w14:textId="24F4867A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211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1417" w:type="dxa"/>
            <w:vAlign w:val="center"/>
          </w:tcPr>
          <w:p w14:paraId="6FEC63A2" w14:textId="6BC50D9A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136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de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29</w:t>
            </w:r>
          </w:p>
        </w:tc>
        <w:tc>
          <w:tcPr>
            <w:tcW w:w="236" w:type="dxa"/>
            <w:vAlign w:val="center"/>
          </w:tcPr>
          <w:p w14:paraId="5AB72B05" w14:textId="708DA142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30CBA" w:rsidRPr="00A30CBA" w14:paraId="1A910E29" w14:textId="77777777" w:rsidTr="003F4FAD">
        <w:tc>
          <w:tcPr>
            <w:tcW w:w="1346" w:type="dxa"/>
            <w:vAlign w:val="center"/>
          </w:tcPr>
          <w:p w14:paraId="011C6B83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RM</w:t>
            </w:r>
          </w:p>
        </w:tc>
        <w:tc>
          <w:tcPr>
            <w:tcW w:w="1685" w:type="dxa"/>
            <w:gridSpan w:val="2"/>
            <w:vAlign w:val="center"/>
          </w:tcPr>
          <w:p w14:paraId="3A553843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Cage</w:t>
            </w:r>
          </w:p>
        </w:tc>
        <w:tc>
          <w:tcPr>
            <w:tcW w:w="1364" w:type="dxa"/>
            <w:vAlign w:val="center"/>
          </w:tcPr>
          <w:p w14:paraId="725C3A9B" w14:textId="0FB7F95E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 xml:space="preserve">2.368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1417" w:type="dxa"/>
            <w:vAlign w:val="center"/>
          </w:tcPr>
          <w:p w14:paraId="57413090" w14:textId="6D6A55DA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695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1418" w:type="dxa"/>
            <w:vAlign w:val="center"/>
          </w:tcPr>
          <w:p w14:paraId="7AF0DFA6" w14:textId="33BFEB8B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745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1417" w:type="dxa"/>
            <w:vAlign w:val="center"/>
          </w:tcPr>
          <w:p w14:paraId="05C0CD42" w14:textId="01A7C2BD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812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236" w:type="dxa"/>
            <w:vAlign w:val="center"/>
          </w:tcPr>
          <w:p w14:paraId="508F0A75" w14:textId="047046A9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30CBA" w:rsidRPr="00A30CBA" w14:paraId="210A575C" w14:textId="77777777" w:rsidTr="003F4FAD">
        <w:tc>
          <w:tcPr>
            <w:tcW w:w="1346" w:type="dxa"/>
            <w:vAlign w:val="center"/>
          </w:tcPr>
          <w:p w14:paraId="49D904B3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RM</w:t>
            </w:r>
          </w:p>
        </w:tc>
        <w:tc>
          <w:tcPr>
            <w:tcW w:w="1685" w:type="dxa"/>
            <w:gridSpan w:val="2"/>
            <w:vAlign w:val="center"/>
          </w:tcPr>
          <w:p w14:paraId="25961DA5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Free-range</w:t>
            </w:r>
          </w:p>
        </w:tc>
        <w:tc>
          <w:tcPr>
            <w:tcW w:w="1364" w:type="dxa"/>
            <w:vAlign w:val="center"/>
          </w:tcPr>
          <w:p w14:paraId="0AFC1BE3" w14:textId="1FE63FE6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 xml:space="preserve">2.424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1417" w:type="dxa"/>
            <w:vAlign w:val="center"/>
          </w:tcPr>
          <w:p w14:paraId="04C677E2" w14:textId="236C728D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585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1418" w:type="dxa"/>
            <w:vAlign w:val="center"/>
          </w:tcPr>
          <w:p w14:paraId="4CF1D737" w14:textId="64BC15BA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691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1417" w:type="dxa"/>
            <w:vAlign w:val="center"/>
          </w:tcPr>
          <w:p w14:paraId="74DA4912" w14:textId="1BE66E75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723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23</w:t>
            </w:r>
          </w:p>
        </w:tc>
        <w:tc>
          <w:tcPr>
            <w:tcW w:w="236" w:type="dxa"/>
            <w:vAlign w:val="center"/>
          </w:tcPr>
          <w:p w14:paraId="75322D8C" w14:textId="6253613D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30CBA" w:rsidRPr="00A30CBA" w14:paraId="7F54B867" w14:textId="77777777" w:rsidTr="003F4FAD">
        <w:tc>
          <w:tcPr>
            <w:tcW w:w="1346" w:type="dxa"/>
            <w:vAlign w:val="center"/>
          </w:tcPr>
          <w:p w14:paraId="24C635DF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BP x S</w:t>
            </w:r>
          </w:p>
        </w:tc>
        <w:tc>
          <w:tcPr>
            <w:tcW w:w="1685" w:type="dxa"/>
            <w:gridSpan w:val="2"/>
            <w:vAlign w:val="center"/>
          </w:tcPr>
          <w:p w14:paraId="630D707F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Cage</w:t>
            </w:r>
          </w:p>
        </w:tc>
        <w:tc>
          <w:tcPr>
            <w:tcW w:w="1364" w:type="dxa"/>
            <w:vAlign w:val="center"/>
          </w:tcPr>
          <w:p w14:paraId="15A192BA" w14:textId="5F2E2F99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 xml:space="preserve">2.377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1417" w:type="dxa"/>
            <w:vAlign w:val="center"/>
          </w:tcPr>
          <w:p w14:paraId="7286B432" w14:textId="1273437F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542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1418" w:type="dxa"/>
            <w:vAlign w:val="center"/>
          </w:tcPr>
          <w:p w14:paraId="34BBDF12" w14:textId="1E9A6D12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655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29</w:t>
            </w:r>
          </w:p>
        </w:tc>
        <w:tc>
          <w:tcPr>
            <w:tcW w:w="1417" w:type="dxa"/>
            <w:vAlign w:val="center"/>
          </w:tcPr>
          <w:p w14:paraId="26698796" w14:textId="72282EE8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727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236" w:type="dxa"/>
            <w:vAlign w:val="center"/>
          </w:tcPr>
          <w:p w14:paraId="39835B5C" w14:textId="33C64291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30CBA" w:rsidRPr="00A30CBA" w14:paraId="0857F20B" w14:textId="77777777" w:rsidTr="003F4FAD">
        <w:tc>
          <w:tcPr>
            <w:tcW w:w="1346" w:type="dxa"/>
            <w:vAlign w:val="center"/>
          </w:tcPr>
          <w:p w14:paraId="70333B68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BP x S</w:t>
            </w:r>
          </w:p>
        </w:tc>
        <w:tc>
          <w:tcPr>
            <w:tcW w:w="1685" w:type="dxa"/>
            <w:gridSpan w:val="2"/>
            <w:vAlign w:val="center"/>
          </w:tcPr>
          <w:p w14:paraId="787AE583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Free-range</w:t>
            </w:r>
          </w:p>
        </w:tc>
        <w:tc>
          <w:tcPr>
            <w:tcW w:w="1364" w:type="dxa"/>
            <w:vAlign w:val="center"/>
          </w:tcPr>
          <w:p w14:paraId="1DC3BF9D" w14:textId="09E4E0A5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 xml:space="preserve">2.318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1417" w:type="dxa"/>
            <w:vAlign w:val="center"/>
          </w:tcPr>
          <w:p w14:paraId="799AA899" w14:textId="6AF1226C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640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1418" w:type="dxa"/>
            <w:vAlign w:val="center"/>
          </w:tcPr>
          <w:p w14:paraId="3D42E91F" w14:textId="2556FF9E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867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1417" w:type="dxa"/>
            <w:vAlign w:val="center"/>
          </w:tcPr>
          <w:p w14:paraId="4AF627B2" w14:textId="05E74337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710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236" w:type="dxa"/>
            <w:vAlign w:val="center"/>
          </w:tcPr>
          <w:p w14:paraId="605DC4E8" w14:textId="57F4939C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  <w:vertAlign w:val="subscript"/>
              </w:rPr>
            </w:pPr>
          </w:p>
        </w:tc>
      </w:tr>
      <w:tr w:rsidR="00A30CBA" w:rsidRPr="00A30CBA" w14:paraId="1EED77CC" w14:textId="77777777" w:rsidTr="003F4FAD">
        <w:tc>
          <w:tcPr>
            <w:tcW w:w="1346" w:type="dxa"/>
            <w:vAlign w:val="center"/>
          </w:tcPr>
          <w:p w14:paraId="30ED49D8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RM x S</w:t>
            </w:r>
          </w:p>
        </w:tc>
        <w:tc>
          <w:tcPr>
            <w:tcW w:w="1685" w:type="dxa"/>
            <w:gridSpan w:val="2"/>
            <w:vAlign w:val="center"/>
          </w:tcPr>
          <w:p w14:paraId="1A369FA4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Cage</w:t>
            </w:r>
          </w:p>
        </w:tc>
        <w:tc>
          <w:tcPr>
            <w:tcW w:w="1364" w:type="dxa"/>
            <w:vAlign w:val="center"/>
          </w:tcPr>
          <w:p w14:paraId="3C970496" w14:textId="2C8AC82C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 xml:space="preserve">2.843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23</w:t>
            </w:r>
          </w:p>
        </w:tc>
        <w:tc>
          <w:tcPr>
            <w:tcW w:w="1417" w:type="dxa"/>
            <w:vAlign w:val="center"/>
          </w:tcPr>
          <w:p w14:paraId="0897B634" w14:textId="3FC2676B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3.203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2</w:t>
            </w:r>
            <w:r w:rsidR="00976A20" w:rsidRPr="00A30CBA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14:paraId="3F3595D9" w14:textId="15990D18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3.402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r w:rsidRPr="00A30CBA">
              <w:rPr>
                <w:rFonts w:cstheme="minorHAnsi"/>
                <w:sz w:val="18"/>
                <w:szCs w:val="18"/>
              </w:rPr>
              <w:t xml:space="preserve">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3</w:t>
            </w:r>
            <w:r w:rsidR="00976A20" w:rsidRPr="00A30CB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05C27F13" w14:textId="0A9C6CAA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3.463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236" w:type="dxa"/>
            <w:vAlign w:val="center"/>
          </w:tcPr>
          <w:p w14:paraId="1191BC32" w14:textId="5CCFA6D4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30CBA" w:rsidRPr="00A30CBA" w14:paraId="611F2455" w14:textId="77777777" w:rsidTr="003F4FAD"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14:paraId="17199857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RM x S</w:t>
            </w:r>
          </w:p>
        </w:tc>
        <w:tc>
          <w:tcPr>
            <w:tcW w:w="1685" w:type="dxa"/>
            <w:gridSpan w:val="2"/>
            <w:tcBorders>
              <w:bottom w:val="single" w:sz="4" w:space="0" w:color="auto"/>
            </w:tcBorders>
            <w:vAlign w:val="center"/>
          </w:tcPr>
          <w:p w14:paraId="4BF6032B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Free-range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37E45FFD" w14:textId="632E1C98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 xml:space="preserve">2.800 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± </w:t>
            </w:r>
            <w:r w:rsidRPr="00A30CBA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F433ECE" w14:textId="20065A27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2.971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1CD5321" w14:textId="2B980A24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3.164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CFB0137" w14:textId="2E0160B1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3.094</w:t>
            </w:r>
            <w:r w:rsidRPr="00A30CBA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r w:rsidR="000F7ABD" w:rsidRPr="00A30CBA">
              <w:rPr>
                <w:rFonts w:cstheme="minorHAnsi"/>
                <w:sz w:val="18"/>
                <w:szCs w:val="18"/>
              </w:rPr>
              <w:t xml:space="preserve"> ± </w:t>
            </w:r>
            <w:r w:rsidRPr="00A30CBA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46A67DB" w14:textId="25400715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  <w:vertAlign w:val="subscript"/>
              </w:rPr>
            </w:pPr>
          </w:p>
        </w:tc>
      </w:tr>
      <w:tr w:rsidR="00A30CBA" w:rsidRPr="00A30CBA" w14:paraId="68CFACB9" w14:textId="77777777" w:rsidTr="003F4FAD"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1C0AD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</w:rPr>
            </w:pPr>
          </w:p>
          <w:p w14:paraId="5E09609F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SE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CA150" w14:textId="77777777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55339B" w14:textId="722B9F7B" w:rsidR="00EE180D" w:rsidRPr="00A30CBA" w:rsidRDefault="00EE180D" w:rsidP="00EE180D">
            <w:pPr>
              <w:jc w:val="right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A9AE54" w14:textId="5B93CD6C" w:rsidR="00EE180D" w:rsidRPr="00A30CBA" w:rsidRDefault="00EE180D" w:rsidP="00EE180D">
            <w:pPr>
              <w:jc w:val="right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91B160" w14:textId="61598FF9" w:rsidR="00EE180D" w:rsidRPr="00A30CBA" w:rsidRDefault="00EE180D" w:rsidP="00EE180D">
            <w:pPr>
              <w:jc w:val="right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4E4FB8" w14:textId="215F59A0" w:rsidR="00EE180D" w:rsidRPr="00A30CBA" w:rsidRDefault="00EE180D" w:rsidP="00EE180D">
            <w:pPr>
              <w:jc w:val="right"/>
              <w:rPr>
                <w:rFonts w:cstheme="minorHAnsi"/>
                <w:sz w:val="18"/>
                <w:szCs w:val="18"/>
              </w:rPr>
            </w:pPr>
            <w:r w:rsidRPr="00A30CBA"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552741" w14:textId="245C71F8" w:rsidR="00EE180D" w:rsidRPr="00A30CBA" w:rsidRDefault="00EE180D" w:rsidP="00EE180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A30CBA" w:rsidRPr="00A30CBA" w14:paraId="79A757FC" w14:textId="77777777" w:rsidTr="003F4FAD">
        <w:tc>
          <w:tcPr>
            <w:tcW w:w="3031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02221352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30CBA">
              <w:rPr>
                <w:rFonts w:cstheme="minorHAnsi"/>
                <w:i/>
                <w:iCs/>
                <w:sz w:val="18"/>
                <w:szCs w:val="18"/>
                <w:lang w:val="en-US"/>
              </w:rPr>
              <w:t>p</w:t>
            </w:r>
            <w:r w:rsidRPr="00A30CBA">
              <w:rPr>
                <w:rFonts w:cstheme="minorHAnsi"/>
                <w:sz w:val="18"/>
                <w:szCs w:val="18"/>
                <w:lang w:val="en-US"/>
              </w:rPr>
              <w:t>-value</w:t>
            </w:r>
          </w:p>
          <w:p w14:paraId="704BE9A8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30CBA">
              <w:rPr>
                <w:rFonts w:cstheme="minorHAnsi"/>
                <w:sz w:val="18"/>
                <w:szCs w:val="18"/>
                <w:lang w:val="en-US"/>
              </w:rPr>
              <w:t>Genotype</w:t>
            </w:r>
          </w:p>
          <w:p w14:paraId="2B4FCD11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30CBA">
              <w:rPr>
                <w:rFonts w:cstheme="minorHAnsi"/>
                <w:sz w:val="18"/>
                <w:szCs w:val="18"/>
                <w:lang w:val="en-US"/>
              </w:rPr>
              <w:t>Rearing system</w:t>
            </w:r>
          </w:p>
          <w:p w14:paraId="2F7AD979" w14:textId="77777777" w:rsidR="00EE180D" w:rsidRPr="00A30CBA" w:rsidRDefault="00EE180D" w:rsidP="00EE180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30CBA">
              <w:rPr>
                <w:rFonts w:cstheme="minorHAnsi"/>
                <w:sz w:val="18"/>
                <w:szCs w:val="18"/>
                <w:lang w:val="en-US"/>
              </w:rPr>
              <w:t xml:space="preserve">Genotype x Rearing system 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16F5B7B3" w14:textId="77777777" w:rsidR="00EE180D" w:rsidRPr="00A30CBA" w:rsidRDefault="00EE180D" w:rsidP="00EE180D">
            <w:pPr>
              <w:jc w:val="right"/>
              <w:rPr>
                <w:rFonts w:cstheme="minorHAnsi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6B94FF1A" w14:textId="77777777" w:rsidR="00EE180D" w:rsidRPr="00A30CBA" w:rsidRDefault="00EE180D" w:rsidP="00EE180D">
            <w:pPr>
              <w:jc w:val="right"/>
              <w:rPr>
                <w:rFonts w:cstheme="minorHAnsi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4E0B87AC" w14:textId="77777777" w:rsidR="00EE180D" w:rsidRPr="00A30CBA" w:rsidRDefault="00EE180D" w:rsidP="00EE180D">
            <w:pPr>
              <w:jc w:val="right"/>
              <w:rPr>
                <w:rFonts w:cstheme="minorHAnsi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B60BBCF" w14:textId="77777777" w:rsidR="00EE180D" w:rsidRPr="00A30CBA" w:rsidRDefault="00EE180D" w:rsidP="00EE180D">
            <w:pPr>
              <w:jc w:val="right"/>
              <w:rPr>
                <w:rFonts w:cstheme="minorHAnsi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3911C460" w14:textId="77777777" w:rsidR="00EE180D" w:rsidRPr="00A30CBA" w:rsidRDefault="00EE180D" w:rsidP="00EE180D">
            <w:pPr>
              <w:jc w:val="right"/>
              <w:rPr>
                <w:rFonts w:cstheme="minorHAnsi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</w:tr>
      <w:tr w:rsidR="00A30CBA" w:rsidRPr="00A30CBA" w14:paraId="6F589D32" w14:textId="77777777" w:rsidTr="003F4FAD">
        <w:tc>
          <w:tcPr>
            <w:tcW w:w="3031" w:type="dxa"/>
            <w:gridSpan w:val="3"/>
            <w:vMerge/>
            <w:vAlign w:val="center"/>
          </w:tcPr>
          <w:p w14:paraId="23E758D5" w14:textId="77777777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64" w:type="dxa"/>
            <w:vAlign w:val="bottom"/>
          </w:tcPr>
          <w:p w14:paraId="7D47A7A3" w14:textId="69246635" w:rsidR="00EE180D" w:rsidRPr="00A30CBA" w:rsidRDefault="00EE180D" w:rsidP="00EE180D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30CBA">
              <w:rPr>
                <w:rFonts w:cstheme="minorHAnsi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17" w:type="dxa"/>
            <w:vAlign w:val="bottom"/>
          </w:tcPr>
          <w:p w14:paraId="40F70443" w14:textId="2F03599F" w:rsidR="00EE180D" w:rsidRPr="00A30CBA" w:rsidRDefault="00EE180D" w:rsidP="00EE180D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30CBA">
              <w:rPr>
                <w:rFonts w:cstheme="minorHAnsi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18" w:type="dxa"/>
            <w:vAlign w:val="bottom"/>
          </w:tcPr>
          <w:p w14:paraId="5F6B557B" w14:textId="5E952B55" w:rsidR="00EE180D" w:rsidRPr="00A30CBA" w:rsidRDefault="00EE180D" w:rsidP="00EE180D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30CBA">
              <w:rPr>
                <w:rFonts w:cstheme="minorHAnsi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17" w:type="dxa"/>
            <w:vAlign w:val="bottom"/>
          </w:tcPr>
          <w:p w14:paraId="33BB330A" w14:textId="62C310B4" w:rsidR="00EE180D" w:rsidRPr="00A30CBA" w:rsidRDefault="00EE180D" w:rsidP="00EE180D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30CBA">
              <w:rPr>
                <w:rFonts w:cstheme="minorHAnsi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236" w:type="dxa"/>
            <w:vAlign w:val="bottom"/>
          </w:tcPr>
          <w:p w14:paraId="2FA1DAEE" w14:textId="098CF98F" w:rsidR="00EE180D" w:rsidRPr="00A30CBA" w:rsidRDefault="00EE180D" w:rsidP="00EE180D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30CBA" w:rsidRPr="00A30CBA" w14:paraId="6D747ECB" w14:textId="77777777" w:rsidTr="003F4FAD">
        <w:tc>
          <w:tcPr>
            <w:tcW w:w="3031" w:type="dxa"/>
            <w:gridSpan w:val="3"/>
            <w:vMerge/>
            <w:vAlign w:val="center"/>
          </w:tcPr>
          <w:p w14:paraId="359384F8" w14:textId="77777777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64" w:type="dxa"/>
            <w:vAlign w:val="bottom"/>
          </w:tcPr>
          <w:p w14:paraId="7760F708" w14:textId="3471EA8D" w:rsidR="00EE180D" w:rsidRPr="00A30CBA" w:rsidRDefault="00EE180D" w:rsidP="00EE180D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30CBA">
              <w:rPr>
                <w:rFonts w:cstheme="minorHAnsi"/>
                <w:sz w:val="18"/>
                <w:szCs w:val="18"/>
                <w:lang w:val="en-US"/>
              </w:rPr>
              <w:t>0.912</w:t>
            </w:r>
          </w:p>
        </w:tc>
        <w:tc>
          <w:tcPr>
            <w:tcW w:w="1417" w:type="dxa"/>
            <w:vAlign w:val="bottom"/>
          </w:tcPr>
          <w:p w14:paraId="5DF1DF0C" w14:textId="2E9203CD" w:rsidR="00EE180D" w:rsidRPr="00A30CBA" w:rsidRDefault="00EE180D" w:rsidP="00EE180D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30CBA">
              <w:rPr>
                <w:rFonts w:cstheme="minorHAnsi"/>
                <w:sz w:val="18"/>
                <w:szCs w:val="18"/>
                <w:lang w:val="en-US"/>
              </w:rPr>
              <w:t>0.361</w:t>
            </w:r>
          </w:p>
        </w:tc>
        <w:tc>
          <w:tcPr>
            <w:tcW w:w="1418" w:type="dxa"/>
            <w:vAlign w:val="center"/>
          </w:tcPr>
          <w:p w14:paraId="2306B3FD" w14:textId="1BAC4B00" w:rsidR="00EE180D" w:rsidRPr="00A30CBA" w:rsidRDefault="00EE180D" w:rsidP="00EE180D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30CBA">
              <w:rPr>
                <w:rFonts w:cstheme="minorHAnsi"/>
                <w:sz w:val="18"/>
                <w:szCs w:val="18"/>
                <w:lang w:val="en-US"/>
              </w:rPr>
              <w:t>0.579</w:t>
            </w:r>
          </w:p>
        </w:tc>
        <w:tc>
          <w:tcPr>
            <w:tcW w:w="1417" w:type="dxa"/>
            <w:vAlign w:val="bottom"/>
          </w:tcPr>
          <w:p w14:paraId="5333C893" w14:textId="7064C552" w:rsidR="00EE180D" w:rsidRPr="00A30CBA" w:rsidRDefault="00EE180D" w:rsidP="00EE180D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30CBA">
              <w:rPr>
                <w:rFonts w:cstheme="minorHAnsi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236" w:type="dxa"/>
            <w:vAlign w:val="bottom"/>
          </w:tcPr>
          <w:p w14:paraId="04A29D2D" w14:textId="004E9ADA" w:rsidR="00EE180D" w:rsidRPr="00A30CBA" w:rsidRDefault="00EE180D" w:rsidP="00EE180D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30CBA" w:rsidRPr="00A30CBA" w14:paraId="4D8A6D8B" w14:textId="77777777" w:rsidTr="003F4FAD">
        <w:tc>
          <w:tcPr>
            <w:tcW w:w="3031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29311B79" w14:textId="77777777" w:rsidR="00EE180D" w:rsidRPr="00A30CBA" w:rsidRDefault="00EE180D" w:rsidP="00EE180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5BF7AFD2" w14:textId="11400143" w:rsidR="00EE180D" w:rsidRPr="00A30CBA" w:rsidRDefault="00EE180D" w:rsidP="00EE180D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30CBA">
              <w:rPr>
                <w:rFonts w:cstheme="minorHAnsi"/>
                <w:sz w:val="18"/>
                <w:szCs w:val="18"/>
                <w:lang w:val="en-US"/>
              </w:rPr>
              <w:t>0.43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820F457" w14:textId="32A89D8D" w:rsidR="00EE180D" w:rsidRPr="00A30CBA" w:rsidRDefault="00EE180D" w:rsidP="00EE180D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30CBA">
              <w:rPr>
                <w:rFonts w:cstheme="minorHAnsi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34A7A68" w14:textId="3BC600CA" w:rsidR="00EE180D" w:rsidRPr="00A30CBA" w:rsidRDefault="00EE180D" w:rsidP="00EE180D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30CBA">
              <w:rPr>
                <w:rFonts w:cstheme="minorHAnsi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B46C897" w14:textId="64F2C543" w:rsidR="00EE180D" w:rsidRPr="00A30CBA" w:rsidRDefault="00EE180D" w:rsidP="00EE180D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30CBA">
              <w:rPr>
                <w:rFonts w:cstheme="minorHAnsi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758A1667" w14:textId="62973DA3" w:rsidR="00EE180D" w:rsidRPr="00A30CBA" w:rsidRDefault="00EE180D" w:rsidP="00EE180D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35A5D652" w14:textId="77777777" w:rsidR="00611A41" w:rsidRPr="00A30CBA" w:rsidRDefault="00103888" w:rsidP="008822F9">
      <w:pPr>
        <w:rPr>
          <w:rFonts w:cstheme="minorHAnsi"/>
          <w:sz w:val="18"/>
          <w:szCs w:val="18"/>
          <w:lang w:val="en-US"/>
        </w:rPr>
      </w:pPr>
      <w:r w:rsidRPr="00A30CBA">
        <w:rPr>
          <w:rFonts w:cstheme="minorHAnsi"/>
          <w:sz w:val="18"/>
          <w:szCs w:val="18"/>
          <w:lang w:val="en-US"/>
        </w:rPr>
        <w:t xml:space="preserve"> </w:t>
      </w:r>
    </w:p>
    <w:p w14:paraId="678EC4F1" w14:textId="77777777" w:rsidR="00611A41" w:rsidRPr="00A30CBA" w:rsidRDefault="00611A41" w:rsidP="008822F9">
      <w:pPr>
        <w:rPr>
          <w:rFonts w:cstheme="minorHAnsi"/>
          <w:sz w:val="18"/>
          <w:szCs w:val="18"/>
          <w:lang w:val="en-US"/>
        </w:rPr>
      </w:pPr>
    </w:p>
    <w:p w14:paraId="353E2BC4" w14:textId="77777777" w:rsidR="00611A41" w:rsidRPr="00A30CBA" w:rsidRDefault="00611A41" w:rsidP="008822F9">
      <w:pPr>
        <w:rPr>
          <w:rFonts w:cstheme="minorHAnsi"/>
          <w:sz w:val="18"/>
          <w:szCs w:val="18"/>
          <w:lang w:val="en-US"/>
        </w:rPr>
      </w:pPr>
    </w:p>
    <w:p w14:paraId="02DD988A" w14:textId="77777777" w:rsidR="00611A41" w:rsidRPr="00A30CBA" w:rsidRDefault="00611A41" w:rsidP="008822F9">
      <w:pPr>
        <w:rPr>
          <w:rFonts w:cstheme="minorHAnsi"/>
          <w:sz w:val="18"/>
          <w:szCs w:val="18"/>
          <w:lang w:val="en-US"/>
        </w:rPr>
      </w:pPr>
    </w:p>
    <w:p w14:paraId="2B7D0BBF" w14:textId="77777777" w:rsidR="00611A41" w:rsidRPr="00A30CBA" w:rsidRDefault="00611A41" w:rsidP="008822F9">
      <w:pPr>
        <w:rPr>
          <w:rFonts w:cstheme="minorHAnsi"/>
          <w:sz w:val="18"/>
          <w:szCs w:val="18"/>
          <w:lang w:val="en-US"/>
        </w:rPr>
      </w:pPr>
    </w:p>
    <w:p w14:paraId="480A9113" w14:textId="77777777" w:rsidR="00611A41" w:rsidRPr="00A30CBA" w:rsidRDefault="00611A41" w:rsidP="008822F9">
      <w:pPr>
        <w:rPr>
          <w:rFonts w:cstheme="minorHAnsi"/>
          <w:sz w:val="18"/>
          <w:szCs w:val="18"/>
          <w:lang w:val="en-US"/>
        </w:rPr>
      </w:pPr>
    </w:p>
    <w:p w14:paraId="526DB901" w14:textId="77777777" w:rsidR="00611A41" w:rsidRPr="00A30CBA" w:rsidRDefault="00611A41" w:rsidP="008822F9">
      <w:pPr>
        <w:rPr>
          <w:rFonts w:cstheme="minorHAnsi"/>
          <w:sz w:val="18"/>
          <w:szCs w:val="18"/>
          <w:lang w:val="en-US"/>
        </w:rPr>
      </w:pPr>
    </w:p>
    <w:p w14:paraId="1C63AAC2" w14:textId="77777777" w:rsidR="00611A41" w:rsidRPr="00A30CBA" w:rsidRDefault="00611A41" w:rsidP="008822F9">
      <w:pPr>
        <w:rPr>
          <w:rFonts w:cstheme="minorHAnsi"/>
          <w:sz w:val="18"/>
          <w:szCs w:val="18"/>
          <w:lang w:val="en-US"/>
        </w:rPr>
      </w:pPr>
    </w:p>
    <w:p w14:paraId="610DF0EF" w14:textId="77777777" w:rsidR="00611A41" w:rsidRPr="00A30CBA" w:rsidRDefault="00611A41" w:rsidP="008822F9">
      <w:pPr>
        <w:rPr>
          <w:rFonts w:cstheme="minorHAnsi"/>
          <w:sz w:val="18"/>
          <w:szCs w:val="18"/>
          <w:lang w:val="en-US"/>
        </w:rPr>
      </w:pPr>
    </w:p>
    <w:p w14:paraId="432BBDB0" w14:textId="77777777" w:rsidR="00611A41" w:rsidRPr="00A30CBA" w:rsidRDefault="00611A41" w:rsidP="008822F9">
      <w:pPr>
        <w:rPr>
          <w:rFonts w:cstheme="minorHAnsi"/>
          <w:sz w:val="18"/>
          <w:szCs w:val="18"/>
          <w:lang w:val="en-US"/>
        </w:rPr>
      </w:pPr>
    </w:p>
    <w:p w14:paraId="56EBB084" w14:textId="77777777" w:rsidR="00611A41" w:rsidRPr="00A30CBA" w:rsidRDefault="00611A41" w:rsidP="008822F9">
      <w:pPr>
        <w:rPr>
          <w:rFonts w:cstheme="minorHAnsi"/>
          <w:sz w:val="18"/>
          <w:szCs w:val="18"/>
          <w:lang w:val="en-US"/>
        </w:rPr>
      </w:pPr>
    </w:p>
    <w:p w14:paraId="5CDAC436" w14:textId="77777777" w:rsidR="00611A41" w:rsidRPr="00A30CBA" w:rsidRDefault="00611A41" w:rsidP="008822F9">
      <w:pPr>
        <w:rPr>
          <w:rFonts w:cstheme="minorHAnsi"/>
          <w:sz w:val="18"/>
          <w:szCs w:val="18"/>
          <w:lang w:val="en-US"/>
        </w:rPr>
      </w:pPr>
    </w:p>
    <w:p w14:paraId="34CC819B" w14:textId="77777777" w:rsidR="00611A41" w:rsidRPr="00A30CBA" w:rsidRDefault="00611A41" w:rsidP="008822F9">
      <w:pPr>
        <w:rPr>
          <w:rFonts w:cstheme="minorHAnsi"/>
          <w:sz w:val="18"/>
          <w:szCs w:val="18"/>
          <w:lang w:val="en-US"/>
        </w:rPr>
      </w:pPr>
    </w:p>
    <w:p w14:paraId="012D8DE5" w14:textId="77777777" w:rsidR="00611A41" w:rsidRPr="00A30CBA" w:rsidRDefault="00611A41" w:rsidP="008822F9">
      <w:pPr>
        <w:rPr>
          <w:rFonts w:cstheme="minorHAnsi"/>
          <w:sz w:val="18"/>
          <w:szCs w:val="18"/>
          <w:lang w:val="en-US"/>
        </w:rPr>
      </w:pPr>
    </w:p>
    <w:p w14:paraId="35C3E566" w14:textId="77777777" w:rsidR="00611A41" w:rsidRPr="00A30CBA" w:rsidRDefault="00611A41" w:rsidP="008822F9">
      <w:pPr>
        <w:rPr>
          <w:rFonts w:cstheme="minorHAnsi"/>
          <w:sz w:val="18"/>
          <w:szCs w:val="18"/>
          <w:lang w:val="en-US"/>
        </w:rPr>
      </w:pPr>
    </w:p>
    <w:p w14:paraId="53E02386" w14:textId="77777777" w:rsidR="00611A41" w:rsidRPr="00A30CBA" w:rsidRDefault="00611A41" w:rsidP="008822F9">
      <w:pPr>
        <w:rPr>
          <w:rFonts w:cstheme="minorHAnsi"/>
          <w:sz w:val="18"/>
          <w:szCs w:val="18"/>
          <w:lang w:val="en-US"/>
        </w:rPr>
      </w:pPr>
    </w:p>
    <w:p w14:paraId="4F682102" w14:textId="77777777" w:rsidR="00611A41" w:rsidRPr="00A30CBA" w:rsidRDefault="00611A41" w:rsidP="008822F9">
      <w:pPr>
        <w:rPr>
          <w:rFonts w:cstheme="minorHAnsi"/>
          <w:sz w:val="18"/>
          <w:szCs w:val="18"/>
          <w:lang w:val="en-US"/>
        </w:rPr>
      </w:pPr>
    </w:p>
    <w:p w14:paraId="3B729A6D" w14:textId="77777777" w:rsidR="00611A41" w:rsidRPr="00A30CBA" w:rsidRDefault="00611A41" w:rsidP="008822F9">
      <w:pPr>
        <w:rPr>
          <w:rFonts w:cstheme="minorHAnsi"/>
          <w:sz w:val="18"/>
          <w:szCs w:val="18"/>
          <w:lang w:val="en-US"/>
        </w:rPr>
      </w:pPr>
    </w:p>
    <w:p w14:paraId="369B112E" w14:textId="0330A64C" w:rsidR="00611A41" w:rsidRPr="00A30CBA" w:rsidRDefault="00611A41" w:rsidP="00976A20">
      <w:pPr>
        <w:rPr>
          <w:rFonts w:cstheme="minorHAnsi"/>
          <w:lang w:val="en-US"/>
        </w:rPr>
      </w:pPr>
      <w:r w:rsidRPr="00A30CBA">
        <w:rPr>
          <w:rFonts w:cstheme="minorHAnsi"/>
          <w:sz w:val="18"/>
          <w:szCs w:val="18"/>
          <w:vertAlign w:val="superscript"/>
          <w:lang w:val="en-US"/>
        </w:rPr>
        <w:t>§</w:t>
      </w:r>
      <w:r w:rsidRPr="00A30CBA">
        <w:rPr>
          <w:rFonts w:cstheme="minorHAnsi"/>
          <w:sz w:val="18"/>
          <w:szCs w:val="18"/>
          <w:lang w:val="en-US"/>
        </w:rPr>
        <w:t>Within a column of each table section (i.e., the main factors and their interaction), means marked with distinct superscripts are significantly different (</w:t>
      </w:r>
      <w:r w:rsidRPr="00A30CBA">
        <w:rPr>
          <w:rFonts w:cstheme="minorHAnsi"/>
          <w:i/>
          <w:iCs/>
          <w:sz w:val="18"/>
          <w:szCs w:val="18"/>
          <w:lang w:val="en-US"/>
        </w:rPr>
        <w:t>p</w:t>
      </w:r>
      <w:r w:rsidRPr="00A30CBA">
        <w:rPr>
          <w:rFonts w:cstheme="minorHAnsi"/>
          <w:sz w:val="18"/>
          <w:szCs w:val="18"/>
          <w:lang w:val="en-US"/>
        </w:rPr>
        <w:t xml:space="preserve"> &lt; 0.05).</w:t>
      </w:r>
      <w:r w:rsidR="000F7ABD" w:rsidRPr="00A30CBA">
        <w:rPr>
          <w:rFonts w:cstheme="minorHAnsi"/>
          <w:sz w:val="18"/>
          <w:szCs w:val="18"/>
          <w:lang w:val="en-US"/>
        </w:rPr>
        <w:t xml:space="preserve"> </w:t>
      </w:r>
      <w:r w:rsidRPr="00A30CBA">
        <w:rPr>
          <w:rFonts w:cstheme="minorHAnsi"/>
          <w:sz w:val="18"/>
          <w:szCs w:val="18"/>
          <w:lang w:val="en-US"/>
        </w:rPr>
        <w:t xml:space="preserve">LB, </w:t>
      </w:r>
      <w:proofErr w:type="spellStart"/>
      <w:r w:rsidRPr="00A30CBA">
        <w:rPr>
          <w:rFonts w:cstheme="minorHAnsi"/>
          <w:sz w:val="18"/>
          <w:szCs w:val="18"/>
          <w:lang w:val="en-US"/>
        </w:rPr>
        <w:t>Lohmann</w:t>
      </w:r>
      <w:proofErr w:type="spellEnd"/>
      <w:r w:rsidRPr="00A30CBA">
        <w:rPr>
          <w:rFonts w:cstheme="minorHAnsi"/>
          <w:sz w:val="18"/>
          <w:szCs w:val="18"/>
          <w:lang w:val="en-US"/>
        </w:rPr>
        <w:t xml:space="preserve"> Brown; BP, </w:t>
      </w:r>
      <w:proofErr w:type="spellStart"/>
      <w:r w:rsidRPr="00A30CBA">
        <w:rPr>
          <w:rFonts w:cstheme="minorHAnsi"/>
          <w:sz w:val="18"/>
          <w:szCs w:val="18"/>
          <w:lang w:val="en-US"/>
        </w:rPr>
        <w:t>Bionda</w:t>
      </w:r>
      <w:proofErr w:type="spellEnd"/>
      <w:r w:rsidRPr="00A30CBA">
        <w:rPr>
          <w:rFonts w:cstheme="minorHAnsi"/>
          <w:sz w:val="18"/>
          <w:szCs w:val="18"/>
          <w:lang w:val="en-US"/>
        </w:rPr>
        <w:t xml:space="preserve"> </w:t>
      </w:r>
      <w:proofErr w:type="spellStart"/>
      <w:r w:rsidRPr="00A30CBA">
        <w:rPr>
          <w:rFonts w:cstheme="minorHAnsi"/>
          <w:sz w:val="18"/>
          <w:szCs w:val="18"/>
          <w:lang w:val="en-US"/>
        </w:rPr>
        <w:t>Piemontese</w:t>
      </w:r>
      <w:proofErr w:type="spellEnd"/>
      <w:r w:rsidRPr="00A30CBA">
        <w:rPr>
          <w:rFonts w:cstheme="minorHAnsi"/>
          <w:sz w:val="18"/>
          <w:szCs w:val="18"/>
          <w:lang w:val="en-US"/>
        </w:rPr>
        <w:t xml:space="preserve">; RM, Robusta </w:t>
      </w:r>
      <w:proofErr w:type="spellStart"/>
      <w:r w:rsidRPr="00A30CBA">
        <w:rPr>
          <w:rFonts w:cstheme="minorHAnsi"/>
          <w:sz w:val="18"/>
          <w:szCs w:val="18"/>
          <w:lang w:val="en-US"/>
        </w:rPr>
        <w:t>Maculata</w:t>
      </w:r>
      <w:proofErr w:type="spellEnd"/>
      <w:r w:rsidRPr="00A30CBA">
        <w:rPr>
          <w:rFonts w:cstheme="minorHAnsi"/>
          <w:sz w:val="18"/>
          <w:szCs w:val="18"/>
          <w:lang w:val="en-US"/>
        </w:rPr>
        <w:t xml:space="preserve">; BP x S, </w:t>
      </w:r>
      <w:proofErr w:type="spellStart"/>
      <w:r w:rsidRPr="00A30CBA">
        <w:rPr>
          <w:rFonts w:cstheme="minorHAnsi"/>
          <w:sz w:val="18"/>
          <w:szCs w:val="18"/>
          <w:lang w:val="en-US"/>
        </w:rPr>
        <w:t>Bionda</w:t>
      </w:r>
      <w:proofErr w:type="spellEnd"/>
      <w:r w:rsidRPr="00A30CBA">
        <w:rPr>
          <w:rFonts w:cstheme="minorHAnsi"/>
          <w:sz w:val="18"/>
          <w:szCs w:val="18"/>
          <w:lang w:val="en-US"/>
        </w:rPr>
        <w:t xml:space="preserve"> </w:t>
      </w:r>
      <w:proofErr w:type="spellStart"/>
      <w:r w:rsidRPr="00A30CBA">
        <w:rPr>
          <w:rFonts w:cstheme="minorHAnsi"/>
          <w:sz w:val="18"/>
          <w:szCs w:val="18"/>
          <w:lang w:val="en-US"/>
        </w:rPr>
        <w:t>Piemontese</w:t>
      </w:r>
      <w:proofErr w:type="spellEnd"/>
      <w:r w:rsidRPr="00A30CBA">
        <w:rPr>
          <w:rFonts w:cstheme="minorHAnsi"/>
          <w:sz w:val="18"/>
          <w:szCs w:val="18"/>
          <w:lang w:val="en-US"/>
        </w:rPr>
        <w:t xml:space="preserve"> x </w:t>
      </w:r>
      <w:proofErr w:type="spellStart"/>
      <w:r w:rsidRPr="00A30CBA">
        <w:rPr>
          <w:rFonts w:cstheme="minorHAnsi"/>
          <w:sz w:val="18"/>
          <w:szCs w:val="18"/>
          <w:lang w:val="en-US"/>
        </w:rPr>
        <w:t>Sasso</w:t>
      </w:r>
      <w:proofErr w:type="spellEnd"/>
      <w:r w:rsidRPr="00A30CBA">
        <w:rPr>
          <w:rFonts w:cstheme="minorHAnsi"/>
          <w:sz w:val="18"/>
          <w:szCs w:val="18"/>
          <w:lang w:val="en-US"/>
        </w:rPr>
        <w:t xml:space="preserve">; RM x S, Robusta </w:t>
      </w:r>
      <w:proofErr w:type="spellStart"/>
      <w:r w:rsidRPr="00A30CBA">
        <w:rPr>
          <w:rFonts w:cstheme="minorHAnsi"/>
          <w:sz w:val="18"/>
          <w:szCs w:val="18"/>
          <w:lang w:val="en-US"/>
        </w:rPr>
        <w:t>Maculata</w:t>
      </w:r>
      <w:proofErr w:type="spellEnd"/>
      <w:r w:rsidRPr="00A30CBA">
        <w:rPr>
          <w:rFonts w:cstheme="minorHAnsi"/>
          <w:sz w:val="18"/>
          <w:szCs w:val="18"/>
          <w:lang w:val="en-US"/>
        </w:rPr>
        <w:t xml:space="preserve"> </w:t>
      </w:r>
    </w:p>
    <w:p w14:paraId="2F7F045E" w14:textId="5BF50B61" w:rsidR="0064305C" w:rsidRPr="00A30CBA" w:rsidRDefault="0064305C">
      <w:pPr>
        <w:rPr>
          <w:sz w:val="18"/>
          <w:szCs w:val="18"/>
          <w:lang w:val="en-US"/>
        </w:rPr>
      </w:pPr>
      <w:r w:rsidRPr="00A30CBA">
        <w:rPr>
          <w:sz w:val="18"/>
          <w:szCs w:val="18"/>
          <w:lang w:val="en-US"/>
        </w:rPr>
        <w:br w:type="page"/>
      </w:r>
    </w:p>
    <w:p w14:paraId="5A5A7987" w14:textId="77777777" w:rsidR="0064305C" w:rsidRPr="00A30CBA" w:rsidRDefault="0064305C">
      <w:pPr>
        <w:rPr>
          <w:sz w:val="18"/>
          <w:szCs w:val="18"/>
          <w:lang w:val="en-US"/>
        </w:rPr>
        <w:sectPr w:rsidR="0064305C" w:rsidRPr="00A30CBA" w:rsidSect="00A30CBA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F7A82C3" w14:textId="39F72BDC" w:rsidR="0064305C" w:rsidRPr="00A30CBA" w:rsidRDefault="0064305C">
      <w:pPr>
        <w:rPr>
          <w:sz w:val="18"/>
          <w:szCs w:val="18"/>
          <w:lang w:val="en-US"/>
        </w:rPr>
      </w:pP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"/>
        <w:gridCol w:w="4656"/>
        <w:gridCol w:w="403"/>
        <w:gridCol w:w="9520"/>
      </w:tblGrid>
      <w:tr w:rsidR="00A30CBA" w:rsidRPr="00A30CBA" w14:paraId="550279FD" w14:textId="77777777" w:rsidTr="0064305C">
        <w:tc>
          <w:tcPr>
            <w:tcW w:w="394" w:type="dxa"/>
          </w:tcPr>
          <w:p w14:paraId="6AB6B9E1" w14:textId="15CC0D16" w:rsidR="0064305C" w:rsidRPr="00A30CBA" w:rsidRDefault="0064305C" w:rsidP="008822F9">
            <w:pPr>
              <w:rPr>
                <w:b/>
                <w:bCs/>
                <w:lang w:val="en-GB"/>
              </w:rPr>
            </w:pPr>
            <w:r w:rsidRPr="00A30CBA">
              <w:rPr>
                <w:b/>
                <w:bCs/>
                <w:lang w:val="en-GB"/>
              </w:rPr>
              <w:t>a)</w:t>
            </w:r>
          </w:p>
        </w:tc>
        <w:tc>
          <w:tcPr>
            <w:tcW w:w="4656" w:type="dxa"/>
          </w:tcPr>
          <w:p w14:paraId="166A377A" w14:textId="77777777" w:rsidR="0064305C" w:rsidRPr="00A30CBA" w:rsidRDefault="0064305C" w:rsidP="008822F9">
            <w:pPr>
              <w:rPr>
                <w:b/>
                <w:bCs/>
                <w:lang w:val="en-GB"/>
              </w:rPr>
            </w:pPr>
            <w:r w:rsidRPr="00A30CBA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1099C4D8" wp14:editId="2E68F686">
                  <wp:extent cx="2743200" cy="2057400"/>
                  <wp:effectExtent l="0" t="0" r="0" b="0"/>
                  <wp:docPr id="4" name="Immagine 3" descr="Immagine che contiene aria aperta, cielo, erba, pianta&#10;&#10;Descrizione generat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09D35D7-2CA8-42CD-8607-64359F9AF79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magine 3" descr="Immagine che contiene aria aperta, cielo, erba, pianta&#10;&#10;Descrizione generata automaticamente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09D35D7-2CA8-42CD-8607-64359F9AF79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5371" cy="2074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C21858F" w14:textId="3669DDAE" w:rsidR="0064305C" w:rsidRPr="00A30CBA" w:rsidRDefault="0064305C" w:rsidP="008822F9">
            <w:pPr>
              <w:rPr>
                <w:b/>
                <w:bCs/>
                <w:lang w:val="en-GB"/>
              </w:rPr>
            </w:pPr>
          </w:p>
        </w:tc>
        <w:tc>
          <w:tcPr>
            <w:tcW w:w="410" w:type="dxa"/>
          </w:tcPr>
          <w:p w14:paraId="7F05DD5A" w14:textId="501ED218" w:rsidR="0064305C" w:rsidRPr="00A30CBA" w:rsidRDefault="0064305C" w:rsidP="008822F9">
            <w:pPr>
              <w:rPr>
                <w:b/>
                <w:bCs/>
                <w:lang w:val="en-GB"/>
              </w:rPr>
            </w:pPr>
            <w:r w:rsidRPr="00A30CBA">
              <w:rPr>
                <w:b/>
                <w:bCs/>
                <w:lang w:val="en-GB"/>
              </w:rPr>
              <w:t>b)</w:t>
            </w:r>
          </w:p>
        </w:tc>
        <w:tc>
          <w:tcPr>
            <w:tcW w:w="4463" w:type="dxa"/>
          </w:tcPr>
          <w:p w14:paraId="1F09C620" w14:textId="7D3991AC" w:rsidR="0064305C" w:rsidRPr="00A30CBA" w:rsidRDefault="0064305C" w:rsidP="008822F9">
            <w:pPr>
              <w:rPr>
                <w:b/>
                <w:bCs/>
                <w:lang w:val="en-GB"/>
              </w:rPr>
            </w:pPr>
            <w:r w:rsidRPr="00A30CBA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24965E56" wp14:editId="0E795FDD">
                  <wp:extent cx="2743199" cy="2057400"/>
                  <wp:effectExtent l="0" t="0" r="635" b="0"/>
                  <wp:docPr id="6" name="Immagine 5" descr="Immagine che contiene interno, acciaio, fabbrica, industria&#10;&#10;Descrizione generat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966B5CB-2EF1-464D-9A8B-57EBD48062B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magine 5" descr="Immagine che contiene interno, acciaio, fabbrica, industria&#10;&#10;Descrizione generata automaticamente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966B5CB-2EF1-464D-9A8B-57EBD48062B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1019" cy="2085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305C" w:rsidRPr="00A30CBA" w14:paraId="15858A65" w14:textId="77777777" w:rsidTr="0064305C">
        <w:tc>
          <w:tcPr>
            <w:tcW w:w="394" w:type="dxa"/>
          </w:tcPr>
          <w:p w14:paraId="5B0EB9DF" w14:textId="77777777" w:rsidR="0064305C" w:rsidRPr="00A30CBA" w:rsidRDefault="0064305C" w:rsidP="008822F9">
            <w:pPr>
              <w:rPr>
                <w:b/>
                <w:bCs/>
                <w:lang w:val="en-GB"/>
              </w:rPr>
            </w:pPr>
          </w:p>
        </w:tc>
        <w:tc>
          <w:tcPr>
            <w:tcW w:w="4656" w:type="dxa"/>
          </w:tcPr>
          <w:p w14:paraId="38388BD2" w14:textId="38660B09" w:rsidR="0064305C" w:rsidRPr="00A30CBA" w:rsidRDefault="0064305C" w:rsidP="008822F9">
            <w:pPr>
              <w:rPr>
                <w:b/>
                <w:bCs/>
                <w:lang w:val="en-GB"/>
              </w:rPr>
            </w:pPr>
            <w:r w:rsidRPr="00A30CBA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3DC23CAD" wp14:editId="5A41B10C">
                  <wp:extent cx="2819400" cy="2114551"/>
                  <wp:effectExtent l="0" t="0" r="0" b="0"/>
                  <wp:docPr id="5" name="Immagine 4" descr="Immagine che contiene aria aperta, cielo, terreno, erba&#10;&#10;Descrizione generat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42C5E62-AAB1-4EDD-9F65-BD51A3D1BB2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magine 4" descr="Immagine che contiene aria aperta, cielo, terreno, erba&#10;&#10;Descrizione generata automaticamente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42C5E62-AAB1-4EDD-9F65-BD51A3D1BB2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3274" cy="2132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0" w:type="dxa"/>
          </w:tcPr>
          <w:p w14:paraId="5EFD8D7B" w14:textId="52E1B70F" w:rsidR="0064305C" w:rsidRPr="00A30CBA" w:rsidRDefault="0064305C" w:rsidP="008822F9">
            <w:pPr>
              <w:rPr>
                <w:b/>
                <w:bCs/>
                <w:lang w:val="en-GB"/>
              </w:rPr>
            </w:pPr>
          </w:p>
        </w:tc>
        <w:tc>
          <w:tcPr>
            <w:tcW w:w="4463" w:type="dxa"/>
          </w:tcPr>
          <w:p w14:paraId="40298FFC" w14:textId="0F84C56A" w:rsidR="0064305C" w:rsidRPr="00A30CBA" w:rsidRDefault="0064305C" w:rsidP="0064305C">
            <w:pPr>
              <w:ind w:right="4831"/>
              <w:rPr>
                <w:b/>
                <w:bCs/>
                <w:lang w:val="en-GB"/>
              </w:rPr>
            </w:pPr>
            <w:r w:rsidRPr="00A30CBA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739634D8" wp14:editId="56576B06">
                  <wp:extent cx="2840779" cy="2130584"/>
                  <wp:effectExtent l="0" t="0" r="0" b="3175"/>
                  <wp:docPr id="7" name="Immagine 6" descr="Immagine che contiene interno, acciaio, fabbrica, muro&#10;&#10;Descrizione generat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42D4AC1-8DEC-4F28-B97D-B06E0676C8A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magine 6" descr="Immagine che contiene interno, acciaio, fabbrica, muro&#10;&#10;Descrizione generata automaticamente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42D4AC1-8DEC-4F28-B97D-B06E0676C8A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2038" cy="2169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488B518" w14:textId="2CA8CAB3" w:rsidR="0064305C" w:rsidRPr="00A30CBA" w:rsidRDefault="0064305C" w:rsidP="0064305C">
            <w:pPr>
              <w:tabs>
                <w:tab w:val="left" w:pos="1650"/>
              </w:tabs>
              <w:rPr>
                <w:lang w:val="en-GB"/>
              </w:rPr>
            </w:pPr>
          </w:p>
        </w:tc>
      </w:tr>
    </w:tbl>
    <w:p w14:paraId="08645221" w14:textId="66DDAB33" w:rsidR="0064305C" w:rsidRPr="00A30CBA" w:rsidRDefault="0064305C" w:rsidP="008822F9">
      <w:pPr>
        <w:rPr>
          <w:b/>
          <w:bCs/>
          <w:lang w:val="en-GB"/>
        </w:rPr>
      </w:pPr>
    </w:p>
    <w:p w14:paraId="79FAABE9" w14:textId="39A1C554" w:rsidR="008822F9" w:rsidRPr="00A30CBA" w:rsidRDefault="0064305C" w:rsidP="008822F9">
      <w:pPr>
        <w:rPr>
          <w:sz w:val="18"/>
          <w:szCs w:val="18"/>
          <w:lang w:val="en-US"/>
        </w:rPr>
      </w:pPr>
      <w:r w:rsidRPr="00A30CBA">
        <w:rPr>
          <w:b/>
          <w:bCs/>
          <w:lang w:val="en-GB"/>
        </w:rPr>
        <w:t xml:space="preserve">Figure </w:t>
      </w:r>
      <w:r w:rsidR="006D4086" w:rsidRPr="00A30CBA">
        <w:rPr>
          <w:b/>
          <w:bCs/>
          <w:lang w:val="en-GB"/>
        </w:rPr>
        <w:t>S</w:t>
      </w:r>
      <w:r w:rsidRPr="00A30CBA">
        <w:rPr>
          <w:b/>
          <w:bCs/>
          <w:lang w:val="en-GB"/>
        </w:rPr>
        <w:t>1.</w:t>
      </w:r>
      <w:r w:rsidRPr="00A30CBA">
        <w:rPr>
          <w:lang w:val="en-GB"/>
        </w:rPr>
        <w:t xml:space="preserve"> </w:t>
      </w:r>
      <w:r w:rsidRPr="00A30CBA">
        <w:rPr>
          <w:iCs/>
          <w:lang w:val="en-GB"/>
        </w:rPr>
        <w:t>Pictures of two rearing systems analysed. A) free-range</w:t>
      </w:r>
      <w:r w:rsidR="006D4086" w:rsidRPr="00A30CBA">
        <w:rPr>
          <w:iCs/>
          <w:lang w:val="en-GB"/>
        </w:rPr>
        <w:t xml:space="preserve"> (FR)</w:t>
      </w:r>
      <w:r w:rsidRPr="00A30CBA">
        <w:rPr>
          <w:iCs/>
          <w:lang w:val="en-GB"/>
        </w:rPr>
        <w:t xml:space="preserve"> and b) enriched cages</w:t>
      </w:r>
      <w:r w:rsidR="006D4086" w:rsidRPr="00A30CBA">
        <w:rPr>
          <w:iCs/>
          <w:lang w:val="en-GB"/>
        </w:rPr>
        <w:t xml:space="preserve"> (EC)</w:t>
      </w:r>
      <w:r w:rsidR="00103888" w:rsidRPr="00A30CBA">
        <w:rPr>
          <w:sz w:val="18"/>
          <w:szCs w:val="18"/>
          <w:lang w:val="en-US"/>
        </w:rPr>
        <w:t xml:space="preserve">                                                                                                                                                  </w:t>
      </w:r>
      <w:r w:rsidR="0020403A" w:rsidRPr="00A30CBA">
        <w:rPr>
          <w:sz w:val="18"/>
          <w:szCs w:val="18"/>
          <w:lang w:val="en-US"/>
        </w:rPr>
        <w:t xml:space="preserve">                                                                                   </w:t>
      </w:r>
    </w:p>
    <w:sectPr w:rsidR="008822F9" w:rsidRPr="00A30CBA" w:rsidSect="00A30C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D0C"/>
    <w:rsid w:val="0000264F"/>
    <w:rsid w:val="0000666B"/>
    <w:rsid w:val="00035724"/>
    <w:rsid w:val="00040D15"/>
    <w:rsid w:val="00043AF5"/>
    <w:rsid w:val="00044ABD"/>
    <w:rsid w:val="00044D0C"/>
    <w:rsid w:val="00050410"/>
    <w:rsid w:val="00052F61"/>
    <w:rsid w:val="000979A7"/>
    <w:rsid w:val="000A47C1"/>
    <w:rsid w:val="000A7F4A"/>
    <w:rsid w:val="000B5C88"/>
    <w:rsid w:val="000C4396"/>
    <w:rsid w:val="000D1A92"/>
    <w:rsid w:val="000D2A1E"/>
    <w:rsid w:val="000E7458"/>
    <w:rsid w:val="000F7ABD"/>
    <w:rsid w:val="00103888"/>
    <w:rsid w:val="00111441"/>
    <w:rsid w:val="00112091"/>
    <w:rsid w:val="001138D6"/>
    <w:rsid w:val="00115ACA"/>
    <w:rsid w:val="00132B85"/>
    <w:rsid w:val="0013349B"/>
    <w:rsid w:val="00160F35"/>
    <w:rsid w:val="00163FA9"/>
    <w:rsid w:val="00166384"/>
    <w:rsid w:val="00173C9A"/>
    <w:rsid w:val="00193627"/>
    <w:rsid w:val="00196DDD"/>
    <w:rsid w:val="001A1096"/>
    <w:rsid w:val="001B2220"/>
    <w:rsid w:val="001D6DBF"/>
    <w:rsid w:val="001D6F77"/>
    <w:rsid w:val="001D74D9"/>
    <w:rsid w:val="001D7D6D"/>
    <w:rsid w:val="001F0848"/>
    <w:rsid w:val="001F6906"/>
    <w:rsid w:val="0020403A"/>
    <w:rsid w:val="00207CE3"/>
    <w:rsid w:val="00211418"/>
    <w:rsid w:val="00217F2E"/>
    <w:rsid w:val="002370C0"/>
    <w:rsid w:val="00241024"/>
    <w:rsid w:val="00244DC8"/>
    <w:rsid w:val="002458B0"/>
    <w:rsid w:val="00263DCC"/>
    <w:rsid w:val="0027597A"/>
    <w:rsid w:val="00275F04"/>
    <w:rsid w:val="00276BCA"/>
    <w:rsid w:val="00284158"/>
    <w:rsid w:val="002850BA"/>
    <w:rsid w:val="002910CC"/>
    <w:rsid w:val="002978CC"/>
    <w:rsid w:val="002A7AD3"/>
    <w:rsid w:val="002C172E"/>
    <w:rsid w:val="002C2CAD"/>
    <w:rsid w:val="002C3A9A"/>
    <w:rsid w:val="002E339B"/>
    <w:rsid w:val="002E4763"/>
    <w:rsid w:val="002E5DE6"/>
    <w:rsid w:val="002F3B47"/>
    <w:rsid w:val="002F710A"/>
    <w:rsid w:val="00301B94"/>
    <w:rsid w:val="0031139C"/>
    <w:rsid w:val="0031245B"/>
    <w:rsid w:val="00312A01"/>
    <w:rsid w:val="00316339"/>
    <w:rsid w:val="00320564"/>
    <w:rsid w:val="0035262B"/>
    <w:rsid w:val="003B69B2"/>
    <w:rsid w:val="003F0EDD"/>
    <w:rsid w:val="003F4FAD"/>
    <w:rsid w:val="00413968"/>
    <w:rsid w:val="00420E30"/>
    <w:rsid w:val="00427BE0"/>
    <w:rsid w:val="00431B9E"/>
    <w:rsid w:val="0044688C"/>
    <w:rsid w:val="00486E99"/>
    <w:rsid w:val="004B6ED5"/>
    <w:rsid w:val="004C76C4"/>
    <w:rsid w:val="004D093F"/>
    <w:rsid w:val="004E0A89"/>
    <w:rsid w:val="004E5267"/>
    <w:rsid w:val="005244AC"/>
    <w:rsid w:val="00537792"/>
    <w:rsid w:val="00560A63"/>
    <w:rsid w:val="0057701C"/>
    <w:rsid w:val="00597C3A"/>
    <w:rsid w:val="005C20FF"/>
    <w:rsid w:val="005F2476"/>
    <w:rsid w:val="00601C0B"/>
    <w:rsid w:val="00611A41"/>
    <w:rsid w:val="006140EB"/>
    <w:rsid w:val="0061456C"/>
    <w:rsid w:val="00623CD1"/>
    <w:rsid w:val="00624CCD"/>
    <w:rsid w:val="006318EB"/>
    <w:rsid w:val="0064305C"/>
    <w:rsid w:val="006624B6"/>
    <w:rsid w:val="0067256C"/>
    <w:rsid w:val="006752EC"/>
    <w:rsid w:val="0067691A"/>
    <w:rsid w:val="00691914"/>
    <w:rsid w:val="00694770"/>
    <w:rsid w:val="006A4CA6"/>
    <w:rsid w:val="006B3D9A"/>
    <w:rsid w:val="006C276F"/>
    <w:rsid w:val="006D4086"/>
    <w:rsid w:val="006F26F2"/>
    <w:rsid w:val="00704F8E"/>
    <w:rsid w:val="00710CFA"/>
    <w:rsid w:val="00724FF0"/>
    <w:rsid w:val="00737725"/>
    <w:rsid w:val="00737964"/>
    <w:rsid w:val="00742007"/>
    <w:rsid w:val="00747CCA"/>
    <w:rsid w:val="007501F6"/>
    <w:rsid w:val="00760908"/>
    <w:rsid w:val="00761581"/>
    <w:rsid w:val="00765028"/>
    <w:rsid w:val="0078172B"/>
    <w:rsid w:val="00791F56"/>
    <w:rsid w:val="007A18FA"/>
    <w:rsid w:val="007B6317"/>
    <w:rsid w:val="007C1AF7"/>
    <w:rsid w:val="007C4DC9"/>
    <w:rsid w:val="007C5DF2"/>
    <w:rsid w:val="007D2638"/>
    <w:rsid w:val="007D3897"/>
    <w:rsid w:val="007D39B9"/>
    <w:rsid w:val="007F19F3"/>
    <w:rsid w:val="00807039"/>
    <w:rsid w:val="0081011F"/>
    <w:rsid w:val="00811D80"/>
    <w:rsid w:val="00831AF4"/>
    <w:rsid w:val="0087022F"/>
    <w:rsid w:val="00873D83"/>
    <w:rsid w:val="008822F9"/>
    <w:rsid w:val="00891DF0"/>
    <w:rsid w:val="008B3E86"/>
    <w:rsid w:val="008D128D"/>
    <w:rsid w:val="008E4F4F"/>
    <w:rsid w:val="008F29E1"/>
    <w:rsid w:val="00911863"/>
    <w:rsid w:val="00912DB3"/>
    <w:rsid w:val="00930843"/>
    <w:rsid w:val="00936E04"/>
    <w:rsid w:val="00943092"/>
    <w:rsid w:val="00944761"/>
    <w:rsid w:val="00965846"/>
    <w:rsid w:val="00976A20"/>
    <w:rsid w:val="00977CE8"/>
    <w:rsid w:val="009877BB"/>
    <w:rsid w:val="009A3AA7"/>
    <w:rsid w:val="009B093D"/>
    <w:rsid w:val="009B2080"/>
    <w:rsid w:val="009B33A0"/>
    <w:rsid w:val="009C589E"/>
    <w:rsid w:val="009F2B35"/>
    <w:rsid w:val="00A04D3C"/>
    <w:rsid w:val="00A06022"/>
    <w:rsid w:val="00A13833"/>
    <w:rsid w:val="00A25DB2"/>
    <w:rsid w:val="00A30642"/>
    <w:rsid w:val="00A30CBA"/>
    <w:rsid w:val="00A35A9A"/>
    <w:rsid w:val="00A509B4"/>
    <w:rsid w:val="00A55CA0"/>
    <w:rsid w:val="00A64AD4"/>
    <w:rsid w:val="00A83939"/>
    <w:rsid w:val="00A96A57"/>
    <w:rsid w:val="00AA6125"/>
    <w:rsid w:val="00AB4661"/>
    <w:rsid w:val="00AC6505"/>
    <w:rsid w:val="00B0116A"/>
    <w:rsid w:val="00B049C3"/>
    <w:rsid w:val="00B05039"/>
    <w:rsid w:val="00B154F5"/>
    <w:rsid w:val="00B540E9"/>
    <w:rsid w:val="00B576FC"/>
    <w:rsid w:val="00B62EDE"/>
    <w:rsid w:val="00B818B7"/>
    <w:rsid w:val="00B86130"/>
    <w:rsid w:val="00B959A8"/>
    <w:rsid w:val="00B959BA"/>
    <w:rsid w:val="00BD6983"/>
    <w:rsid w:val="00BF2D8B"/>
    <w:rsid w:val="00C00CB0"/>
    <w:rsid w:val="00C16DF0"/>
    <w:rsid w:val="00C2373F"/>
    <w:rsid w:val="00C2463A"/>
    <w:rsid w:val="00C3060E"/>
    <w:rsid w:val="00C61F6F"/>
    <w:rsid w:val="00C62B47"/>
    <w:rsid w:val="00C91007"/>
    <w:rsid w:val="00C94276"/>
    <w:rsid w:val="00C960B2"/>
    <w:rsid w:val="00CA4955"/>
    <w:rsid w:val="00CA7E66"/>
    <w:rsid w:val="00CB0801"/>
    <w:rsid w:val="00CB6392"/>
    <w:rsid w:val="00CC2286"/>
    <w:rsid w:val="00CE3FE0"/>
    <w:rsid w:val="00CF5A10"/>
    <w:rsid w:val="00D1301A"/>
    <w:rsid w:val="00D1603B"/>
    <w:rsid w:val="00D374DD"/>
    <w:rsid w:val="00D4190F"/>
    <w:rsid w:val="00D75310"/>
    <w:rsid w:val="00D9779A"/>
    <w:rsid w:val="00DA28AD"/>
    <w:rsid w:val="00DA6636"/>
    <w:rsid w:val="00DA6CCC"/>
    <w:rsid w:val="00DC62A5"/>
    <w:rsid w:val="00DD1E6A"/>
    <w:rsid w:val="00DE6B60"/>
    <w:rsid w:val="00DE7E05"/>
    <w:rsid w:val="00E3186B"/>
    <w:rsid w:val="00E33D8E"/>
    <w:rsid w:val="00E56C5C"/>
    <w:rsid w:val="00E671B9"/>
    <w:rsid w:val="00E855FE"/>
    <w:rsid w:val="00E86FE4"/>
    <w:rsid w:val="00EA0598"/>
    <w:rsid w:val="00EA3DD2"/>
    <w:rsid w:val="00EB1162"/>
    <w:rsid w:val="00EB5604"/>
    <w:rsid w:val="00EC08FA"/>
    <w:rsid w:val="00EC0BB1"/>
    <w:rsid w:val="00EC7D82"/>
    <w:rsid w:val="00EE180D"/>
    <w:rsid w:val="00EE3B1B"/>
    <w:rsid w:val="00EF6AA2"/>
    <w:rsid w:val="00F14D70"/>
    <w:rsid w:val="00F302CC"/>
    <w:rsid w:val="00F37825"/>
    <w:rsid w:val="00F37F95"/>
    <w:rsid w:val="00F424A1"/>
    <w:rsid w:val="00F4670A"/>
    <w:rsid w:val="00F636E5"/>
    <w:rsid w:val="00F7028C"/>
    <w:rsid w:val="00F82465"/>
    <w:rsid w:val="00FA0615"/>
    <w:rsid w:val="00FC539D"/>
    <w:rsid w:val="00FE4E26"/>
    <w:rsid w:val="00FE6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473A7"/>
  <w15:chartTrackingRefBased/>
  <w15:docId w15:val="{B61E7EC3-5898-4716-BC77-ED935DFEC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A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1603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jpeg"/><Relationship Id="rId5" Type="http://schemas.openxmlformats.org/officeDocument/2006/relationships/styles" Target="styles.xml"/><Relationship Id="rId10" Type="http://schemas.openxmlformats.org/officeDocument/2006/relationships/image" Target="media/image3.jpeg"/><Relationship Id="rId4" Type="http://schemas.openxmlformats.org/officeDocument/2006/relationships/customXml" Target="../customXml/item4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FED80BFA327384F8AC1661862018B07" ma:contentTypeVersion="17" ma:contentTypeDescription="Creare un nuovo documento." ma:contentTypeScope="" ma:versionID="9f55a380542d21ec73203072cb4c259f">
  <xsd:schema xmlns:xsd="http://www.w3.org/2001/XMLSchema" xmlns:xs="http://www.w3.org/2001/XMLSchema" xmlns:p="http://schemas.microsoft.com/office/2006/metadata/properties" xmlns:ns3="fd52ca3d-b2fb-4eb0-87b4-8932fb3bf551" xmlns:ns4="139c74e2-910c-4814-8a7d-322368ea2be6" targetNamespace="http://schemas.microsoft.com/office/2006/metadata/properties" ma:root="true" ma:fieldsID="c40b63f7d148391b8092c38a9d9ee689" ns3:_="" ns4:_="">
    <xsd:import namespace="fd52ca3d-b2fb-4eb0-87b4-8932fb3bf551"/>
    <xsd:import namespace="139c74e2-910c-4814-8a7d-322368ea2b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52ca3d-b2fb-4eb0-87b4-8932fb3bf5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9c74e2-910c-4814-8a7d-322368ea2be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d52ca3d-b2fb-4eb0-87b4-8932fb3bf551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C7ADFC-0604-4AA7-96B6-CD7CFE2ACC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52ca3d-b2fb-4eb0-87b4-8932fb3bf551"/>
    <ds:schemaRef ds:uri="139c74e2-910c-4814-8a7d-322368ea2b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0D29CB-7B75-400D-A443-5A0EE17107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6998FC-F914-4E2D-9EEA-7DAFEF292BF9}">
  <ds:schemaRefs>
    <ds:schemaRef ds:uri="fd52ca3d-b2fb-4eb0-87b4-8932fb3bf551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schemas.microsoft.com/office/2006/metadata/properties"/>
    <ds:schemaRef ds:uri="http://www.w3.org/XML/1998/namespace"/>
    <ds:schemaRef ds:uri="http://purl.org/dc/dcmitype/"/>
    <ds:schemaRef ds:uri="http://purl.org/dc/elements/1.1/"/>
    <ds:schemaRef ds:uri="http://schemas.openxmlformats.org/package/2006/metadata/core-properties"/>
    <ds:schemaRef ds:uri="139c74e2-910c-4814-8a7d-322368ea2be6"/>
  </ds:schemaRefs>
</ds:datastoreItem>
</file>

<file path=customXml/itemProps4.xml><?xml version="1.0" encoding="utf-8"?>
<ds:datastoreItem xmlns:ds="http://schemas.openxmlformats.org/officeDocument/2006/customXml" ds:itemID="{274B8815-193E-40CA-B6E9-BB1D98597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a Piscitelli</dc:creator>
  <cp:keywords/>
  <dc:description/>
  <cp:lastModifiedBy>Dhanalakshmi Vairavan</cp:lastModifiedBy>
  <cp:revision>4</cp:revision>
  <dcterms:created xsi:type="dcterms:W3CDTF">2023-12-06T09:31:00Z</dcterms:created>
  <dcterms:modified xsi:type="dcterms:W3CDTF">2023-12-14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ED80BFA327384F8AC1661862018B07</vt:lpwstr>
  </property>
</Properties>
</file>